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42" w:rightFromText="142" w:vertAnchor="page" w:horzAnchor="margin" w:tblpY="3203"/>
        <w:tblW w:w="0" w:type="auto"/>
        <w:tblLook w:val="04A0" w:firstRow="1" w:lastRow="0" w:firstColumn="1" w:lastColumn="0" w:noHBand="0" w:noVBand="1"/>
      </w:tblPr>
      <w:tblGrid>
        <w:gridCol w:w="2840"/>
        <w:gridCol w:w="2827"/>
        <w:gridCol w:w="2827"/>
      </w:tblGrid>
      <w:tr w:rsidR="00AE25FB" w:rsidRPr="00FE2039" w14:paraId="78DD73FC" w14:textId="77777777" w:rsidTr="00104A8C">
        <w:tc>
          <w:tcPr>
            <w:tcW w:w="2840" w:type="dxa"/>
          </w:tcPr>
          <w:p w14:paraId="1D87E886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FE2039">
              <w:rPr>
                <w:rFonts w:ascii="Times New Roman" w:eastAsia="游明朝" w:hAnsi="Times New Roman" w:cs="Times New Roman"/>
                <w:b/>
              </w:rPr>
              <w:t>Injury Description</w:t>
            </w:r>
          </w:p>
        </w:tc>
        <w:tc>
          <w:tcPr>
            <w:tcW w:w="2827" w:type="dxa"/>
          </w:tcPr>
          <w:p w14:paraId="01F011BC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b/>
              </w:rPr>
            </w:pPr>
            <w:r w:rsidRPr="00FE2039">
              <w:rPr>
                <w:rFonts w:ascii="Times New Roman" w:eastAsia="游明朝" w:hAnsi="Times New Roman" w:cs="Times New Roman"/>
                <w:b/>
              </w:rPr>
              <w:t>AIS2008</w:t>
            </w:r>
          </w:p>
        </w:tc>
        <w:tc>
          <w:tcPr>
            <w:tcW w:w="2827" w:type="dxa"/>
          </w:tcPr>
          <w:p w14:paraId="71E4FD7C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b/>
              </w:rPr>
            </w:pPr>
            <w:r w:rsidRPr="00FE2039">
              <w:rPr>
                <w:rFonts w:ascii="Times New Roman" w:eastAsia="游明朝" w:hAnsi="Times New Roman" w:cs="Times New Roman"/>
                <w:b/>
              </w:rPr>
              <w:t>AIS98</w:t>
            </w:r>
          </w:p>
        </w:tc>
      </w:tr>
      <w:tr w:rsidR="00AE25FB" w:rsidRPr="00FE2039" w14:paraId="0D6D769C" w14:textId="77777777" w:rsidTr="00104A8C">
        <w:trPr>
          <w:trHeight w:val="5307"/>
        </w:trPr>
        <w:tc>
          <w:tcPr>
            <w:tcW w:w="2840" w:type="dxa"/>
          </w:tcPr>
          <w:p w14:paraId="62B77791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  <w:b/>
                <w:bCs/>
              </w:rPr>
            </w:pPr>
            <w:r w:rsidRPr="00FE2039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elvic ring fracture</w:t>
            </w:r>
          </w:p>
          <w:p w14:paraId="3372DA9B" w14:textId="77777777" w:rsidR="00701836" w:rsidRPr="00FE2039" w:rsidRDefault="00701836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2827" w:type="dxa"/>
          </w:tcPr>
          <w:p w14:paraId="5839397C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00.2</w:t>
            </w:r>
          </w:p>
          <w:p w14:paraId="265F2756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01.3</w:t>
            </w:r>
          </w:p>
          <w:p w14:paraId="2B74C730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51.2</w:t>
            </w:r>
          </w:p>
          <w:p w14:paraId="3A0A5813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52.3</w:t>
            </w:r>
          </w:p>
          <w:p w14:paraId="39E1B05D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61.3</w:t>
            </w:r>
          </w:p>
          <w:p w14:paraId="2237A2FF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62.4</w:t>
            </w:r>
          </w:p>
          <w:p w14:paraId="4B74E7DA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63.4</w:t>
            </w:r>
          </w:p>
          <w:p w14:paraId="5EEF8084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64.5</w:t>
            </w:r>
          </w:p>
          <w:p w14:paraId="25223E7E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71.4</w:t>
            </w:r>
          </w:p>
          <w:p w14:paraId="2DC428E3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72.4</w:t>
            </w:r>
          </w:p>
          <w:p w14:paraId="59616062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73.5</w:t>
            </w:r>
          </w:p>
          <w:p w14:paraId="07BB7A3A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174.5</w:t>
            </w:r>
          </w:p>
        </w:tc>
        <w:tc>
          <w:tcPr>
            <w:tcW w:w="2827" w:type="dxa"/>
          </w:tcPr>
          <w:p w14:paraId="3E4CC8C1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22BE6B1B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7E1FC039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231E4D9C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5C9419BC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38AC26C0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3F576B57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8.4</w:t>
            </w:r>
          </w:p>
          <w:p w14:paraId="17BDCF69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10.5</w:t>
            </w:r>
          </w:p>
          <w:p w14:paraId="67CAAAB6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6.4</w:t>
            </w:r>
          </w:p>
          <w:p w14:paraId="6503F177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8.4</w:t>
            </w:r>
          </w:p>
          <w:p w14:paraId="63534AE7" w14:textId="77777777" w:rsidR="00701836" w:rsidRPr="00FE2039" w:rsidRDefault="00000000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10.5</w:t>
            </w:r>
          </w:p>
        </w:tc>
      </w:tr>
      <w:tr w:rsidR="00AE25FB" w:rsidRPr="00FE2039" w14:paraId="2C451E2E" w14:textId="77777777" w:rsidTr="00104A8C">
        <w:trPr>
          <w:trHeight w:val="309"/>
        </w:trPr>
        <w:tc>
          <w:tcPr>
            <w:tcW w:w="2840" w:type="dxa"/>
          </w:tcPr>
          <w:p w14:paraId="3B6BE75C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Acetabular fracture</w:t>
            </w:r>
          </w:p>
          <w:p w14:paraId="3597801A" w14:textId="77777777" w:rsidR="00701836" w:rsidRPr="00FE2039" w:rsidRDefault="00701836" w:rsidP="00104A8C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27" w:type="dxa"/>
          </w:tcPr>
          <w:p w14:paraId="101A2A75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00.2</w:t>
            </w:r>
          </w:p>
          <w:p w14:paraId="56DB8925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02.3</w:t>
            </w:r>
          </w:p>
          <w:p w14:paraId="3F292496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51.2</w:t>
            </w:r>
          </w:p>
          <w:p w14:paraId="286D67A9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52.3</w:t>
            </w:r>
          </w:p>
          <w:p w14:paraId="082E77B8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61.2</w:t>
            </w:r>
          </w:p>
          <w:p w14:paraId="79B37F98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62.3</w:t>
            </w:r>
          </w:p>
          <w:p w14:paraId="7632DB6F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71.2</w:t>
            </w:r>
          </w:p>
          <w:p w14:paraId="18191CD9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6272.3</w:t>
            </w:r>
          </w:p>
        </w:tc>
        <w:tc>
          <w:tcPr>
            <w:tcW w:w="2827" w:type="dxa"/>
          </w:tcPr>
          <w:p w14:paraId="16747D7D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0DFED0EC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03A19D2B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6A172D45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1630A82E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63B0A6B4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  <w:p w14:paraId="0AF837DD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0.2</w:t>
            </w:r>
          </w:p>
          <w:p w14:paraId="6F83BF0C" w14:textId="77777777" w:rsidR="00701836" w:rsidRPr="00FE2039" w:rsidRDefault="00000000" w:rsidP="00104A8C">
            <w:pPr>
              <w:widowControl w:val="0"/>
              <w:jc w:val="both"/>
              <w:rPr>
                <w:rFonts w:ascii="Times New Roman" w:eastAsia="游明朝" w:hAnsi="Times New Roman" w:cs="Times New Roman"/>
              </w:rPr>
            </w:pPr>
            <w:r w:rsidRPr="00FE2039">
              <w:rPr>
                <w:rFonts w:ascii="Times New Roman" w:eastAsia="游明朝" w:hAnsi="Times New Roman" w:cs="Times New Roman"/>
              </w:rPr>
              <w:t>852604.3</w:t>
            </w:r>
          </w:p>
        </w:tc>
      </w:tr>
    </w:tbl>
    <w:p w14:paraId="72A3970F" w14:textId="4151AA7D" w:rsidR="00CA3A65" w:rsidRPr="00FE2039" w:rsidRDefault="001912BE">
      <w:pPr>
        <w:widowControl w:val="0"/>
        <w:jc w:val="both"/>
        <w:rPr>
          <w:rFonts w:eastAsia="游明朝"/>
          <w:b/>
          <w:bCs/>
          <w:kern w:val="2"/>
          <w:lang w:eastAsia="ja-JP"/>
        </w:rPr>
        <w:sectPr w:rsidR="00CA3A65" w:rsidRPr="00FE203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FE2039">
        <w:rPr>
          <w:rFonts w:eastAsia="ＭＳ Ｐゴシック"/>
          <w:b/>
          <w:bCs/>
          <w:lang w:eastAsia="ja-JP"/>
        </w:rPr>
        <w:t>Supplementary information</w:t>
      </w:r>
      <w:r w:rsidRPr="00FE2039">
        <w:rPr>
          <w:rFonts w:eastAsia="游明朝"/>
          <w:b/>
          <w:bCs/>
          <w:kern w:val="2"/>
          <w:lang w:eastAsia="ja-JP"/>
        </w:rPr>
        <w:t xml:space="preserve"> </w:t>
      </w:r>
      <w:r w:rsidR="00EC05E8" w:rsidRPr="00FE2039">
        <w:rPr>
          <w:rFonts w:eastAsia="游明朝"/>
          <w:b/>
          <w:bCs/>
          <w:kern w:val="2"/>
          <w:lang w:eastAsia="ja-JP"/>
        </w:rPr>
        <w:t>2</w:t>
      </w:r>
      <w:r w:rsidRPr="00FE2039">
        <w:rPr>
          <w:rFonts w:eastAsia="游明朝"/>
          <w:b/>
          <w:bCs/>
          <w:kern w:val="2"/>
          <w:lang w:eastAsia="ja-JP"/>
        </w:rPr>
        <w:t>. ICD-based AIS codes used to identify pelvic ring and acetabular fractures in the JTDB. Both AIS98 and AIS2008 codes are shown.</w:t>
      </w:r>
    </w:p>
    <w:p w14:paraId="71D57AA7" w14:textId="53DE46DB" w:rsidR="0047376F" w:rsidRPr="00FE2039" w:rsidRDefault="0047376F" w:rsidP="00FE2039">
      <w:pPr>
        <w:spacing w:after="200"/>
        <w:rPr>
          <w:rFonts w:eastAsia="ＭＳ 明朝"/>
          <w:b/>
          <w:bCs/>
          <w:color w:val="000000"/>
          <w:lang w:eastAsia="ja-JP"/>
        </w:rPr>
      </w:pPr>
      <w:bookmarkStart w:id="0" w:name="_Hlk207433574"/>
      <w:r w:rsidRPr="00FE2039">
        <w:rPr>
          <w:rFonts w:eastAsia="ＭＳ 明朝"/>
          <w:b/>
          <w:bCs/>
          <w:lang w:eastAsia="ja-JP"/>
        </w:rPr>
        <w:lastRenderedPageBreak/>
        <w:t xml:space="preserve">Supplementary information 3. </w:t>
      </w:r>
      <w:r w:rsidRPr="00FE2039">
        <w:rPr>
          <w:rFonts w:eastAsia="ＭＳ 明朝"/>
          <w:b/>
          <w:bCs/>
          <w:color w:val="000000"/>
          <w:lang w:eastAsia="ja-JP"/>
        </w:rPr>
        <w:t xml:space="preserve">Baseline Characteristics of Elderly Patients </w:t>
      </w:r>
      <w:proofErr w:type="gramStart"/>
      <w:r w:rsidRPr="00FE2039">
        <w:rPr>
          <w:rFonts w:eastAsia="ＭＳ 明朝"/>
          <w:b/>
          <w:bCs/>
          <w:color w:val="000000"/>
          <w:lang w:eastAsia="ja-JP"/>
        </w:rPr>
        <w:t>With</w:t>
      </w:r>
      <w:proofErr w:type="gramEnd"/>
      <w:r w:rsidRPr="00FE2039">
        <w:rPr>
          <w:rFonts w:eastAsia="ＭＳ 明朝"/>
          <w:b/>
          <w:bCs/>
          <w:color w:val="000000"/>
          <w:lang w:eastAsia="ja-JP"/>
        </w:rPr>
        <w:t xml:space="preserve"> Pelvic Fracture Due to Ground-Level Falls, Stratified by Presence of Major Arterial Bleeding</w:t>
      </w:r>
      <w:r w:rsidRPr="00FE2039">
        <w:rPr>
          <w:rFonts w:eastAsia="ＭＳ 明朝"/>
          <w:b/>
          <w:bCs/>
          <w:lang w:eastAsia="ja-JP"/>
        </w:rPr>
        <w:t xml:space="preserve"> Excluding Abdominal AIS&gt;=3 (n=1,330)</w:t>
      </w:r>
    </w:p>
    <w:tbl>
      <w:tblPr>
        <w:tblStyle w:val="2-11"/>
        <w:tblW w:w="1060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814"/>
        <w:gridCol w:w="1948"/>
        <w:gridCol w:w="1312"/>
      </w:tblGrid>
      <w:tr w:rsidR="0047376F" w:rsidRPr="00FE2039" w14:paraId="0A6EBFCF" w14:textId="77777777" w:rsidTr="00DF6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51AE" w14:textId="77777777" w:rsidR="0047376F" w:rsidRPr="00FE2039" w:rsidRDefault="0047376F" w:rsidP="00DF65D5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Demographic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412D" w14:textId="5FA8B1FE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Non-MAB (n=</w:t>
            </w:r>
            <w:r w:rsidR="00C57981" w:rsidRPr="00FE2039">
              <w:rPr>
                <w:rFonts w:ascii="Times New Roman" w:hAnsi="Times New Roman"/>
              </w:rPr>
              <w:t>1260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A2154" w14:textId="64BF79CC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MAB (n=</w:t>
            </w:r>
            <w:r w:rsidR="00C57981" w:rsidRPr="00FE2039">
              <w:rPr>
                <w:rFonts w:ascii="Times New Roman" w:hAnsi="Times New Roman"/>
              </w:rPr>
              <w:t>70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8661" w14:textId="5C565202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Total (n=</w:t>
            </w:r>
            <w:r w:rsidR="00C57981" w:rsidRPr="00FE2039">
              <w:rPr>
                <w:rFonts w:ascii="Times New Roman" w:hAnsi="Times New Roman"/>
              </w:rPr>
              <w:t>1330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B92289" w14:textId="77777777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P-value</w:t>
            </w:r>
          </w:p>
        </w:tc>
      </w:tr>
      <w:tr w:rsidR="00FE2039" w:rsidRPr="00FE2039" w14:paraId="5DA82321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55C11A1A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Male sex, n 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6C13303C" w14:textId="70E1725A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  <w:r w:rsidRPr="00FE2039">
              <w:rPr>
                <w:rFonts w:ascii="Times New Roman" w:hAnsi="Times New Roman"/>
              </w:rPr>
              <w:t>307 (24.4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372E5101" w14:textId="4C6FDBAC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0 (42.9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06E659BA" w14:textId="2D6A6BFE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37 (25.3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4E0CD730" w14:textId="77FAFECA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8E48A6" w:rsidRPr="00FE2039" w14:paraId="35D3EEB1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5888E6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ge, median</w:t>
            </w:r>
          </w:p>
        </w:tc>
        <w:tc>
          <w:tcPr>
            <w:tcW w:w="0" w:type="dxa"/>
            <w:vAlign w:val="bottom"/>
          </w:tcPr>
          <w:p w14:paraId="5D88A636" w14:textId="730D71F5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  <w:r w:rsidRPr="00FE2039">
              <w:rPr>
                <w:rFonts w:ascii="Times New Roman" w:hAnsi="Times New Roman"/>
              </w:rPr>
              <w:t>85 (79-89)</w:t>
            </w:r>
          </w:p>
        </w:tc>
        <w:tc>
          <w:tcPr>
            <w:tcW w:w="0" w:type="dxa"/>
            <w:vAlign w:val="bottom"/>
          </w:tcPr>
          <w:p w14:paraId="5E5D4A78" w14:textId="65D9B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6 (83-90)</w:t>
            </w:r>
          </w:p>
        </w:tc>
        <w:tc>
          <w:tcPr>
            <w:tcW w:w="0" w:type="dxa"/>
            <w:vAlign w:val="bottom"/>
          </w:tcPr>
          <w:p w14:paraId="3BFECA2A" w14:textId="6C604CFC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5 (79-90)</w:t>
            </w:r>
          </w:p>
        </w:tc>
        <w:tc>
          <w:tcPr>
            <w:tcW w:w="0" w:type="dxa"/>
            <w:vAlign w:val="bottom"/>
          </w:tcPr>
          <w:p w14:paraId="389E8EAA" w14:textId="457649F2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85</w:t>
            </w:r>
          </w:p>
        </w:tc>
      </w:tr>
      <w:tr w:rsidR="00C57981" w:rsidRPr="00FE2039" w14:paraId="155132B1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E78DB76" w14:textId="77777777" w:rsidR="00C57981" w:rsidRPr="00FE2039" w:rsidRDefault="00C57981" w:rsidP="00C57981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ge group (y)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D880B92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0730A161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6FABC8B2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2C3F594A" w14:textId="38E5991D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4FEF8014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127CBA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65-69</w:t>
            </w:r>
          </w:p>
        </w:tc>
        <w:tc>
          <w:tcPr>
            <w:tcW w:w="0" w:type="dxa"/>
            <w:vAlign w:val="bottom"/>
          </w:tcPr>
          <w:p w14:paraId="4B47CFE6" w14:textId="55A3FC89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  <w:r w:rsidRPr="00FE2039">
              <w:rPr>
                <w:rFonts w:ascii="Times New Roman" w:hAnsi="Times New Roman"/>
              </w:rPr>
              <w:t>71 (5.6)</w:t>
            </w:r>
          </w:p>
        </w:tc>
        <w:tc>
          <w:tcPr>
            <w:tcW w:w="0" w:type="dxa"/>
            <w:vAlign w:val="bottom"/>
          </w:tcPr>
          <w:p w14:paraId="1CFF8CB7" w14:textId="3C051891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 (1.4)</w:t>
            </w:r>
          </w:p>
        </w:tc>
        <w:tc>
          <w:tcPr>
            <w:tcW w:w="0" w:type="dxa"/>
            <w:vAlign w:val="bottom"/>
          </w:tcPr>
          <w:p w14:paraId="12C5FA03" w14:textId="4A74C72D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FE2039">
              <w:rPr>
                <w:rFonts w:ascii="Times New Roman" w:hAnsi="Times New Roman"/>
                <w:color w:val="000000"/>
              </w:rPr>
              <w:t>72 (5.4)</w:t>
            </w:r>
          </w:p>
        </w:tc>
        <w:tc>
          <w:tcPr>
            <w:tcW w:w="0" w:type="dxa"/>
            <w:vAlign w:val="bottom"/>
          </w:tcPr>
          <w:p w14:paraId="5014FB0A" w14:textId="5141D62B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FE2039">
              <w:rPr>
                <w:rFonts w:ascii="Times New Roman" w:hAnsi="Times New Roman"/>
                <w:color w:val="000000"/>
              </w:rPr>
              <w:t>0.151</w:t>
            </w:r>
          </w:p>
        </w:tc>
      </w:tr>
      <w:tr w:rsidR="00C57981" w:rsidRPr="00FE2039" w14:paraId="12E29AC4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2116A1D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70-7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120B51F" w14:textId="7664F8B9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  <w:r w:rsidRPr="00FE2039">
              <w:rPr>
                <w:rFonts w:ascii="Times New Roman" w:hAnsi="Times New Roman"/>
              </w:rPr>
              <w:t>116 (9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ED15741" w14:textId="3E28E042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 (7.1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0D2F29" w14:textId="3D88652B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21 (9.1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4D6E381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2E816780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581C9A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75-79</w:t>
            </w:r>
          </w:p>
        </w:tc>
        <w:tc>
          <w:tcPr>
            <w:tcW w:w="0" w:type="dxa"/>
            <w:vAlign w:val="bottom"/>
          </w:tcPr>
          <w:p w14:paraId="414E0799" w14:textId="5B00B528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en-US"/>
              </w:rPr>
            </w:pPr>
            <w:r w:rsidRPr="00FE2039">
              <w:rPr>
                <w:rFonts w:ascii="Times New Roman" w:hAnsi="Times New Roman"/>
              </w:rPr>
              <w:t>153 (12.1)</w:t>
            </w:r>
          </w:p>
        </w:tc>
        <w:tc>
          <w:tcPr>
            <w:tcW w:w="0" w:type="dxa"/>
            <w:vAlign w:val="bottom"/>
          </w:tcPr>
          <w:p w14:paraId="69863D15" w14:textId="0870A8C4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4 (5.7)</w:t>
            </w:r>
          </w:p>
        </w:tc>
        <w:tc>
          <w:tcPr>
            <w:tcW w:w="0" w:type="dxa"/>
            <w:vAlign w:val="bottom"/>
          </w:tcPr>
          <w:p w14:paraId="5DE247B6" w14:textId="085BA48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57 (11.8)</w:t>
            </w:r>
          </w:p>
        </w:tc>
        <w:tc>
          <w:tcPr>
            <w:tcW w:w="0" w:type="dxa"/>
            <w:vAlign w:val="bottom"/>
          </w:tcPr>
          <w:p w14:paraId="4CE5FF56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1475C997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56C6A80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0-8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B3E718A" w14:textId="3213302C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244 (19.4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5968816" w14:textId="08676CC6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3 (18.6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AEF7C60" w14:textId="4FA712EE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257 (19.3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0833430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0BDE8891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C36985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5-89</w:t>
            </w:r>
          </w:p>
        </w:tc>
        <w:tc>
          <w:tcPr>
            <w:tcW w:w="0" w:type="dxa"/>
            <w:vAlign w:val="bottom"/>
          </w:tcPr>
          <w:p w14:paraId="34B3C79E" w14:textId="05E25530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62 (28.7)</w:t>
            </w:r>
          </w:p>
        </w:tc>
        <w:tc>
          <w:tcPr>
            <w:tcW w:w="0" w:type="dxa"/>
            <w:vAlign w:val="bottom"/>
          </w:tcPr>
          <w:p w14:paraId="6FFDC9FE" w14:textId="78D7E868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27 (38.6)</w:t>
            </w:r>
          </w:p>
        </w:tc>
        <w:tc>
          <w:tcPr>
            <w:tcW w:w="0" w:type="dxa"/>
            <w:vAlign w:val="bottom"/>
          </w:tcPr>
          <w:p w14:paraId="763B0E0E" w14:textId="1033AF0B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89 (29.2)</w:t>
            </w:r>
          </w:p>
        </w:tc>
        <w:tc>
          <w:tcPr>
            <w:tcW w:w="0" w:type="dxa"/>
            <w:vAlign w:val="bottom"/>
          </w:tcPr>
          <w:p w14:paraId="529727CB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73306885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329D2C7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0-9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6880DA9" w14:textId="700E4FA5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218 (17.3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C80DF7D" w14:textId="16FBD92D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1 (15.7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70AA91D" w14:textId="1796E33E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229 (17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F0663D3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6AB1548D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26B27A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5+</w:t>
            </w:r>
          </w:p>
        </w:tc>
        <w:tc>
          <w:tcPr>
            <w:tcW w:w="0" w:type="dxa"/>
            <w:vAlign w:val="bottom"/>
          </w:tcPr>
          <w:p w14:paraId="1E99A50D" w14:textId="2F31E4F3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6 (7.6)</w:t>
            </w:r>
          </w:p>
        </w:tc>
        <w:tc>
          <w:tcPr>
            <w:tcW w:w="0" w:type="dxa"/>
            <w:vAlign w:val="bottom"/>
          </w:tcPr>
          <w:p w14:paraId="075D9614" w14:textId="5D587AB9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 (12.9)</w:t>
            </w:r>
          </w:p>
        </w:tc>
        <w:tc>
          <w:tcPr>
            <w:tcW w:w="0" w:type="dxa"/>
            <w:vAlign w:val="bottom"/>
          </w:tcPr>
          <w:p w14:paraId="2C533324" w14:textId="73E89FCD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05 (7.9)</w:t>
            </w:r>
          </w:p>
        </w:tc>
        <w:tc>
          <w:tcPr>
            <w:tcW w:w="0" w:type="dxa"/>
            <w:vAlign w:val="bottom"/>
          </w:tcPr>
          <w:p w14:paraId="0EDDB68F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7376F" w:rsidRPr="00FE2039" w14:paraId="7F277572" w14:textId="77777777" w:rsidTr="00DF6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005A5CD" w14:textId="77777777" w:rsidR="0047376F" w:rsidRPr="00FE2039" w:rsidRDefault="0047376F" w:rsidP="00DF65D5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Vital signs on hospital arrival</w:t>
            </w:r>
          </w:p>
        </w:tc>
        <w:tc>
          <w:tcPr>
            <w:tcW w:w="2268" w:type="dxa"/>
            <w:shd w:val="clear" w:color="auto" w:fill="auto"/>
          </w:tcPr>
          <w:p w14:paraId="63B6779F" w14:textId="77777777" w:rsidR="0047376F" w:rsidRPr="00FE2039" w:rsidRDefault="0047376F" w:rsidP="00DF65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4" w:type="dxa"/>
            <w:shd w:val="clear" w:color="auto" w:fill="auto"/>
          </w:tcPr>
          <w:p w14:paraId="6A17F9E8" w14:textId="77777777" w:rsidR="0047376F" w:rsidRPr="00FE2039" w:rsidRDefault="0047376F" w:rsidP="00DF65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48" w:type="dxa"/>
            <w:shd w:val="clear" w:color="auto" w:fill="auto"/>
          </w:tcPr>
          <w:p w14:paraId="34DB2FBE" w14:textId="77777777" w:rsidR="0047376F" w:rsidRPr="00FE2039" w:rsidRDefault="0047376F" w:rsidP="00DF65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2" w:type="dxa"/>
            <w:shd w:val="clear" w:color="auto" w:fill="auto"/>
          </w:tcPr>
          <w:p w14:paraId="57C36C88" w14:textId="77777777" w:rsidR="0047376F" w:rsidRPr="00FE2039" w:rsidRDefault="0047376F" w:rsidP="00DF65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E48A6" w:rsidRPr="00FE2039" w14:paraId="4559D9B1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D180AA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BP, mm Hg</w:t>
            </w:r>
          </w:p>
        </w:tc>
        <w:tc>
          <w:tcPr>
            <w:tcW w:w="0" w:type="dxa"/>
            <w:vAlign w:val="bottom"/>
          </w:tcPr>
          <w:p w14:paraId="2B41C2F7" w14:textId="2502D4DF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42 (122-162)</w:t>
            </w:r>
          </w:p>
        </w:tc>
        <w:tc>
          <w:tcPr>
            <w:tcW w:w="0" w:type="dxa"/>
            <w:vAlign w:val="bottom"/>
          </w:tcPr>
          <w:p w14:paraId="14E142F8" w14:textId="78AD26E8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17 (95-143)</w:t>
            </w:r>
          </w:p>
        </w:tc>
        <w:tc>
          <w:tcPr>
            <w:tcW w:w="0" w:type="dxa"/>
            <w:vAlign w:val="bottom"/>
          </w:tcPr>
          <w:p w14:paraId="20D2D147" w14:textId="25BA7F74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41 (120-161)</w:t>
            </w:r>
          </w:p>
        </w:tc>
        <w:tc>
          <w:tcPr>
            <w:tcW w:w="0" w:type="dxa"/>
            <w:vAlign w:val="bottom"/>
          </w:tcPr>
          <w:p w14:paraId="52B35893" w14:textId="03429CFD" w:rsidR="008E48A6" w:rsidRPr="00FE2039" w:rsidRDefault="00C57981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19D1001A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301306C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BP&lt;90 mmHg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FAB5FE5" w14:textId="7A0933D0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9 (4.7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C8ACB06" w14:textId="2B4A826C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6 (22.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39BA888" w14:textId="6B74D665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75 (5.6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59D2CEB" w14:textId="1FC00298" w:rsidR="008E48A6" w:rsidRPr="00FE2039" w:rsidRDefault="00C57981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0C48D3ED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FD98ED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R, bpm</w:t>
            </w:r>
          </w:p>
        </w:tc>
        <w:tc>
          <w:tcPr>
            <w:tcW w:w="0" w:type="dxa"/>
            <w:vAlign w:val="bottom"/>
          </w:tcPr>
          <w:p w14:paraId="78E06767" w14:textId="08733D3A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2 (72-94)</w:t>
            </w:r>
          </w:p>
        </w:tc>
        <w:tc>
          <w:tcPr>
            <w:tcW w:w="0" w:type="dxa"/>
            <w:vAlign w:val="bottom"/>
          </w:tcPr>
          <w:p w14:paraId="53EBDA2C" w14:textId="48009D05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1 (72-95)</w:t>
            </w:r>
          </w:p>
        </w:tc>
        <w:tc>
          <w:tcPr>
            <w:tcW w:w="0" w:type="dxa"/>
            <w:vAlign w:val="bottom"/>
          </w:tcPr>
          <w:p w14:paraId="1A1DAF37" w14:textId="5A949AD3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2 (72-94)</w:t>
            </w:r>
          </w:p>
        </w:tc>
        <w:tc>
          <w:tcPr>
            <w:tcW w:w="0" w:type="dxa"/>
            <w:vAlign w:val="bottom"/>
          </w:tcPr>
          <w:p w14:paraId="7FD793AA" w14:textId="12047642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822</w:t>
            </w:r>
          </w:p>
        </w:tc>
      </w:tr>
      <w:tr w:rsidR="00C57981" w:rsidRPr="00FE2039" w14:paraId="0C18F23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0F6E59D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R&gt;120 bpm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AD3B2EA" w14:textId="09B6B76F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6 (2.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683B704" w14:textId="2EF583E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4 (5.7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610DF9C" w14:textId="4F38634F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40 (3.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05F1E43" w14:textId="09F2553A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155</w:t>
            </w:r>
          </w:p>
        </w:tc>
      </w:tr>
      <w:tr w:rsidR="008E48A6" w:rsidRPr="00FE2039" w14:paraId="01274A25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101366" w14:textId="77777777" w:rsidR="008E48A6" w:rsidRPr="00FE2039" w:rsidRDefault="008E48A6" w:rsidP="008E48A6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E2039">
              <w:rPr>
                <w:rFonts w:ascii="Times New Roman" w:hAnsi="Times New Roman"/>
              </w:rPr>
              <w:t>Temperature, °C</w:t>
            </w:r>
          </w:p>
          <w:p w14:paraId="67C50279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</w:p>
        </w:tc>
        <w:tc>
          <w:tcPr>
            <w:tcW w:w="0" w:type="dxa"/>
            <w:vAlign w:val="bottom"/>
          </w:tcPr>
          <w:p w14:paraId="0BFCD4AC" w14:textId="10021BF8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6 (36-37)</w:t>
            </w:r>
          </w:p>
        </w:tc>
        <w:tc>
          <w:tcPr>
            <w:tcW w:w="0" w:type="dxa"/>
            <w:vAlign w:val="bottom"/>
          </w:tcPr>
          <w:p w14:paraId="7D776F7F" w14:textId="3BF7A6C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6 (35-36)</w:t>
            </w:r>
          </w:p>
        </w:tc>
        <w:tc>
          <w:tcPr>
            <w:tcW w:w="0" w:type="dxa"/>
            <w:vAlign w:val="bottom"/>
          </w:tcPr>
          <w:p w14:paraId="69FD50FF" w14:textId="26C6D8AC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6 (36-37)</w:t>
            </w:r>
          </w:p>
        </w:tc>
        <w:tc>
          <w:tcPr>
            <w:tcW w:w="0" w:type="dxa"/>
            <w:vAlign w:val="bottom"/>
          </w:tcPr>
          <w:p w14:paraId="36193C33" w14:textId="381D820C" w:rsidR="008E48A6" w:rsidRPr="00FE2039" w:rsidRDefault="00C57981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474959FC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B542A35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GCS scor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6E41902" w14:textId="17378AD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5 (14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7A03A4B" w14:textId="48D6287B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5 (13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8E91D8D" w14:textId="5ADBD05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5 (14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21F5695" w14:textId="245F6DDE" w:rsidR="008E48A6" w:rsidRPr="00FE2039" w:rsidRDefault="00C57981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1E1BEE66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0DF9CD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GCS&lt;9, n (%)</w:t>
            </w:r>
          </w:p>
        </w:tc>
        <w:tc>
          <w:tcPr>
            <w:tcW w:w="0" w:type="dxa"/>
            <w:vAlign w:val="bottom"/>
          </w:tcPr>
          <w:p w14:paraId="073524D6" w14:textId="7425A435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35 (2.8)</w:t>
            </w:r>
          </w:p>
        </w:tc>
        <w:tc>
          <w:tcPr>
            <w:tcW w:w="0" w:type="dxa"/>
            <w:vAlign w:val="bottom"/>
          </w:tcPr>
          <w:p w14:paraId="1CD2E6C8" w14:textId="773A5DCF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 (11.4%)</w:t>
            </w:r>
          </w:p>
        </w:tc>
        <w:tc>
          <w:tcPr>
            <w:tcW w:w="0" w:type="dxa"/>
            <w:vAlign w:val="bottom"/>
          </w:tcPr>
          <w:p w14:paraId="61EC539B" w14:textId="1669418B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43 (3.2)</w:t>
            </w:r>
          </w:p>
        </w:tc>
        <w:tc>
          <w:tcPr>
            <w:tcW w:w="0" w:type="dxa"/>
            <w:vAlign w:val="bottom"/>
          </w:tcPr>
          <w:p w14:paraId="4250500E" w14:textId="40626BFB" w:rsidR="008E48A6" w:rsidRPr="00FE2039" w:rsidRDefault="00C57981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03DB3713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0957335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IS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0717BE9" w14:textId="4C2EA4E5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 (4-13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CAB9AAC" w14:textId="3478B272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6 (14-2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E598A14" w14:textId="15627D4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 (4-13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C131A0C" w14:textId="53CF6182" w:rsidR="008E48A6" w:rsidRPr="00FE2039" w:rsidRDefault="00C57981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47376F" w:rsidRPr="00FE2039" w14:paraId="242C57C6" w14:textId="77777777" w:rsidTr="00DF65D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DC78FF" w14:textId="77777777" w:rsidR="0047376F" w:rsidRPr="00FE2039" w:rsidRDefault="0047376F" w:rsidP="00DF65D5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evere injured region, AIS score</w:t>
            </w:r>
          </w:p>
        </w:tc>
        <w:tc>
          <w:tcPr>
            <w:tcW w:w="2268" w:type="dxa"/>
          </w:tcPr>
          <w:p w14:paraId="241A7EBE" w14:textId="77777777" w:rsidR="0047376F" w:rsidRPr="00FE2039" w:rsidRDefault="0047376F" w:rsidP="00DF65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4" w:type="dxa"/>
          </w:tcPr>
          <w:p w14:paraId="277D0A07" w14:textId="77777777" w:rsidR="0047376F" w:rsidRPr="00FE2039" w:rsidRDefault="0047376F" w:rsidP="00DF65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48" w:type="dxa"/>
          </w:tcPr>
          <w:p w14:paraId="02F68191" w14:textId="77777777" w:rsidR="0047376F" w:rsidRPr="00FE2039" w:rsidRDefault="0047376F" w:rsidP="00DF65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2" w:type="dxa"/>
          </w:tcPr>
          <w:p w14:paraId="45D5550B" w14:textId="77777777" w:rsidR="0047376F" w:rsidRPr="00FE2039" w:rsidRDefault="0047376F" w:rsidP="00DF65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E48A6" w:rsidRPr="00FE2039" w14:paraId="3FD7C6BB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4300A11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ead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1FEFE6C" w14:textId="0415502B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1 (7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E7363AE" w14:textId="05291AC6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6 (8.6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C3DA02" w14:textId="3C828632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7 (7.3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38F69B9" w14:textId="059D62C9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852</w:t>
            </w:r>
          </w:p>
        </w:tc>
      </w:tr>
      <w:tr w:rsidR="008E48A6" w:rsidRPr="00FE2039" w14:paraId="178CDFB2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EFDCAF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Chest AIS≥3, n (%)</w:t>
            </w:r>
          </w:p>
        </w:tc>
        <w:tc>
          <w:tcPr>
            <w:tcW w:w="0" w:type="dxa"/>
            <w:vAlign w:val="bottom"/>
          </w:tcPr>
          <w:p w14:paraId="33F1FCDE" w14:textId="5DB6108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86 (6.8)</w:t>
            </w:r>
          </w:p>
        </w:tc>
        <w:tc>
          <w:tcPr>
            <w:tcW w:w="0" w:type="dxa"/>
            <w:vAlign w:val="bottom"/>
          </w:tcPr>
          <w:p w14:paraId="657E9B93" w14:textId="48242D54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 (7.1)</w:t>
            </w:r>
          </w:p>
        </w:tc>
        <w:tc>
          <w:tcPr>
            <w:tcW w:w="0" w:type="dxa"/>
            <w:vAlign w:val="bottom"/>
          </w:tcPr>
          <w:p w14:paraId="452348D1" w14:textId="440BF28E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91 (6.8)</w:t>
            </w:r>
          </w:p>
        </w:tc>
        <w:tc>
          <w:tcPr>
            <w:tcW w:w="0" w:type="dxa"/>
            <w:vAlign w:val="bottom"/>
          </w:tcPr>
          <w:p w14:paraId="75AD61C6" w14:textId="6741793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8E48A6" w:rsidRPr="00FE2039" w14:paraId="60DB1C0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6E5F66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bdomen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F4E7438" w14:textId="14E76C5C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FCD499B" w14:textId="462A881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18DA12B" w14:textId="6F209FC1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16CAAA4" w14:textId="5DCD307E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8E48A6" w:rsidRPr="00FE2039" w14:paraId="185A31B1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CE6F0A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Upper extremity AIS≥2, n (%)</w:t>
            </w:r>
          </w:p>
        </w:tc>
        <w:tc>
          <w:tcPr>
            <w:tcW w:w="0" w:type="dxa"/>
            <w:vAlign w:val="bottom"/>
          </w:tcPr>
          <w:p w14:paraId="1A86A535" w14:textId="49D14013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47 (11.7)</w:t>
            </w:r>
          </w:p>
        </w:tc>
        <w:tc>
          <w:tcPr>
            <w:tcW w:w="0" w:type="dxa"/>
            <w:vAlign w:val="bottom"/>
          </w:tcPr>
          <w:p w14:paraId="3A7C9C2D" w14:textId="7F5EF453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 (7.1)</w:t>
            </w:r>
          </w:p>
        </w:tc>
        <w:tc>
          <w:tcPr>
            <w:tcW w:w="0" w:type="dxa"/>
            <w:vAlign w:val="bottom"/>
          </w:tcPr>
          <w:p w14:paraId="59802D7B" w14:textId="0C3DDD45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52 (11.4)</w:t>
            </w:r>
          </w:p>
        </w:tc>
        <w:tc>
          <w:tcPr>
            <w:tcW w:w="0" w:type="dxa"/>
            <w:vAlign w:val="bottom"/>
          </w:tcPr>
          <w:p w14:paraId="255DBE4C" w14:textId="69C96F1F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335</w:t>
            </w:r>
          </w:p>
        </w:tc>
      </w:tr>
      <w:tr w:rsidR="008E48A6" w:rsidRPr="00FE2039" w14:paraId="1FFA29DF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7312319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Lower extremity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31C6115" w14:textId="1EB1D67A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25 (41.7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2C524CA" w14:textId="6B11FD2C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8 (82.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0214223" w14:textId="23B47B4E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83 (43.8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6F2E9A5" w14:textId="06B302EA" w:rsidR="008E48A6" w:rsidRPr="00FE2039" w:rsidRDefault="00520FD2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4C2BB51D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251C10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Femur fracture, n (%)</w:t>
            </w:r>
          </w:p>
        </w:tc>
        <w:tc>
          <w:tcPr>
            <w:tcW w:w="0" w:type="dxa"/>
            <w:vAlign w:val="bottom"/>
          </w:tcPr>
          <w:p w14:paraId="39B279AA" w14:textId="46CB474A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22 (9.7)</w:t>
            </w:r>
          </w:p>
        </w:tc>
        <w:tc>
          <w:tcPr>
            <w:tcW w:w="0" w:type="dxa"/>
            <w:vAlign w:val="bottom"/>
          </w:tcPr>
          <w:p w14:paraId="0EF23F29" w14:textId="05A3DAC8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5 (7.1)</w:t>
            </w:r>
          </w:p>
        </w:tc>
        <w:tc>
          <w:tcPr>
            <w:tcW w:w="0" w:type="dxa"/>
            <w:vAlign w:val="bottom"/>
          </w:tcPr>
          <w:p w14:paraId="7E6DB78C" w14:textId="523CE560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127 (9.5)</w:t>
            </w:r>
          </w:p>
        </w:tc>
        <w:tc>
          <w:tcPr>
            <w:tcW w:w="0" w:type="dxa"/>
            <w:vAlign w:val="bottom"/>
          </w:tcPr>
          <w:p w14:paraId="522763C7" w14:textId="7E37A044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621</w:t>
            </w:r>
          </w:p>
        </w:tc>
      </w:tr>
    </w:tbl>
    <w:p w14:paraId="43D001FC" w14:textId="77777777" w:rsidR="0047376F" w:rsidRPr="00FE2039" w:rsidRDefault="0047376F" w:rsidP="0047376F">
      <w:pPr>
        <w:spacing w:after="200" w:line="480" w:lineRule="auto"/>
        <w:rPr>
          <w:rFonts w:eastAsia="ＭＳ 明朝"/>
          <w:lang w:eastAsia="ja-JP"/>
        </w:rPr>
      </w:pPr>
    </w:p>
    <w:p w14:paraId="1DE90255" w14:textId="77777777" w:rsidR="0047376F" w:rsidRPr="00FE2039" w:rsidRDefault="0047376F" w:rsidP="00FE2039">
      <w:pPr>
        <w:spacing w:before="240"/>
        <w:rPr>
          <w:rFonts w:eastAsia="ＭＳ 明朝"/>
          <w:bCs/>
          <w:color w:val="000000"/>
          <w:lang w:eastAsia="ja-JP"/>
        </w:rPr>
      </w:pPr>
      <w:r w:rsidRPr="00FE2039">
        <w:rPr>
          <w:rFonts w:eastAsia="ＭＳ 明朝"/>
          <w:bCs/>
          <w:color w:val="000000"/>
          <w:lang w:eastAsia="ja-JP"/>
        </w:rPr>
        <w:t xml:space="preserve">Continuous variables were presented as the mean ± SD or the median (IQR). Categorical variables were presented as number (%). </w:t>
      </w:r>
    </w:p>
    <w:p w14:paraId="0F0B2BEE" w14:textId="77777777" w:rsidR="0047376F" w:rsidRPr="00FE2039" w:rsidRDefault="0047376F" w:rsidP="00FE2039">
      <w:pPr>
        <w:spacing w:before="240"/>
        <w:rPr>
          <w:rFonts w:eastAsia="ＭＳ 明朝"/>
          <w:bCs/>
          <w:color w:val="000000"/>
          <w:lang w:eastAsia="ja-JP"/>
        </w:rPr>
      </w:pPr>
      <w:r w:rsidRPr="00FE2039">
        <w:rPr>
          <w:rFonts w:eastAsia="ＭＳ 明朝"/>
          <w:bCs/>
          <w:color w:val="000000"/>
          <w:lang w:eastAsia="ja-JP"/>
        </w:rPr>
        <w:t>SBP: Systolic Blood Pressure, HR: Heart Rate, GCS: Glasgow Coma Scale, ISS: Injury Severity Score, AIS: Abbreviated Injury Scale</w:t>
      </w:r>
    </w:p>
    <w:p w14:paraId="325D80C9" w14:textId="77777777" w:rsidR="0047376F" w:rsidRPr="00FE2039" w:rsidRDefault="0047376F">
      <w:pPr>
        <w:rPr>
          <w:rFonts w:eastAsia="ＭＳ 明朝"/>
          <w:b/>
          <w:bCs/>
          <w:lang w:eastAsia="ja-JP"/>
        </w:rPr>
      </w:pPr>
      <w:r w:rsidRPr="00FE2039">
        <w:rPr>
          <w:rFonts w:eastAsia="ＭＳ 明朝"/>
          <w:b/>
          <w:bCs/>
          <w:lang w:eastAsia="ja-JP"/>
        </w:rPr>
        <w:br w:type="page"/>
      </w:r>
    </w:p>
    <w:p w14:paraId="26E4A0FF" w14:textId="200A4AE9" w:rsidR="001912BE" w:rsidRPr="00FE2039" w:rsidRDefault="001912BE" w:rsidP="00F33617">
      <w:pPr>
        <w:rPr>
          <w:rFonts w:eastAsia="ＭＳ 明朝"/>
          <w:b/>
          <w:bCs/>
          <w:lang w:eastAsia="ja-JP"/>
        </w:rPr>
      </w:pPr>
      <w:r w:rsidRPr="00FE2039">
        <w:rPr>
          <w:rFonts w:eastAsia="ＭＳ 明朝"/>
          <w:b/>
          <w:bCs/>
          <w:lang w:eastAsia="ja-JP"/>
        </w:rPr>
        <w:lastRenderedPageBreak/>
        <w:t xml:space="preserve">Supplementary information </w:t>
      </w:r>
      <w:r w:rsidR="0047376F" w:rsidRPr="00FE2039">
        <w:rPr>
          <w:rFonts w:eastAsia="ＭＳ 明朝"/>
          <w:b/>
          <w:bCs/>
          <w:lang w:eastAsia="ja-JP"/>
        </w:rPr>
        <w:t>4</w:t>
      </w:r>
      <w:r w:rsidRPr="00FE2039">
        <w:rPr>
          <w:rFonts w:eastAsia="ＭＳ 明朝"/>
          <w:b/>
          <w:bCs/>
          <w:lang w:eastAsia="ja-JP"/>
        </w:rPr>
        <w:t>. Multivariable Logistic Regression Identifying Predictors of Major Arterial Bleeding in Elderly Patients with Fragility Pelvic Fractures Excluding Abdominal AIS&gt;=3 (n=1,330)</w:t>
      </w:r>
    </w:p>
    <w:p w14:paraId="2C010D1C" w14:textId="77777777" w:rsidR="001912BE" w:rsidRPr="00FE2039" w:rsidRDefault="001912BE" w:rsidP="001912BE">
      <w:pPr>
        <w:spacing w:line="480" w:lineRule="auto"/>
        <w:rPr>
          <w:rFonts w:eastAsia="ＭＳ 明朝"/>
          <w:b/>
          <w:bCs/>
          <w:lang w:eastAsia="ja-JP"/>
        </w:rPr>
      </w:pPr>
    </w:p>
    <w:p w14:paraId="3F60C709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tbl>
      <w:tblPr>
        <w:tblW w:w="918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701"/>
        <w:gridCol w:w="1275"/>
        <w:gridCol w:w="993"/>
        <w:gridCol w:w="1984"/>
      </w:tblGrid>
      <w:tr w:rsidR="001912BE" w:rsidRPr="00FE2039" w14:paraId="68739B41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7244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jor arterial blee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9E4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Odds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E22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0121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P-value</w:t>
            </w:r>
          </w:p>
        </w:tc>
      </w:tr>
      <w:tr w:rsidR="001912BE" w:rsidRPr="00FE2039" w14:paraId="443AA95A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F9B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3809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6FD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1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DFF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1.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8553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&lt;0.001</w:t>
            </w:r>
          </w:p>
        </w:tc>
      </w:tr>
      <w:tr w:rsidR="001912BE" w:rsidRPr="00FE2039" w14:paraId="101FA390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FB15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5A0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2.</w:t>
            </w:r>
            <w:r w:rsidRPr="00FE2039">
              <w:rPr>
                <w:rFonts w:eastAsia="ＭＳ 明朝"/>
                <w:lang w:eastAsia="ja-JP"/>
              </w:rPr>
              <w:t>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AF5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</w:t>
            </w:r>
            <w:r w:rsidRPr="00FE2039">
              <w:rPr>
                <w:rFonts w:eastAsia="ＭＳ 明朝"/>
                <w:lang w:eastAsia="ja-JP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F51B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4.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E1E5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53B05601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35AB" w14:textId="2A6DF6D8" w:rsidR="008C210F" w:rsidRPr="00FE2039" w:rsidRDefault="008C210F" w:rsidP="008C210F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  <w:lang w:eastAsia="ja-JP"/>
              </w:rPr>
              <w:t>Ce</w:t>
            </w:r>
            <w:r w:rsidRPr="00FE2039">
              <w:rPr>
                <w:rFonts w:eastAsia="ＭＳ 明朝"/>
                <w:b/>
                <w:bCs/>
              </w:rPr>
              <w:t>rebral vascular disease</w:t>
            </w:r>
          </w:p>
          <w:p w14:paraId="28D2939F" w14:textId="3D48D5C8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F91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2.</w:t>
            </w:r>
            <w:r w:rsidRPr="00FE2039">
              <w:rPr>
                <w:rFonts w:eastAsia="ＭＳ 明朝"/>
                <w:lang w:eastAsia="ja-JP"/>
              </w:rPr>
              <w:t>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2391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</w:t>
            </w:r>
            <w:r w:rsidRPr="00FE2039">
              <w:rPr>
                <w:rFonts w:eastAsia="ＭＳ 明朝"/>
                <w:lang w:eastAsia="ja-JP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49DE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3.</w:t>
            </w:r>
            <w:r w:rsidRPr="00FE2039">
              <w:rPr>
                <w:rFonts w:eastAsia="ＭＳ 明朝"/>
                <w:lang w:eastAsia="ja-JP"/>
              </w:rPr>
              <w:t>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F83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0.0</w:t>
            </w:r>
            <w:r w:rsidRPr="00FE2039">
              <w:rPr>
                <w:rFonts w:eastAsia="ＭＳ 明朝"/>
                <w:lang w:eastAsia="ja-JP"/>
              </w:rPr>
              <w:t>16</w:t>
            </w:r>
          </w:p>
        </w:tc>
      </w:tr>
      <w:tr w:rsidR="001912BE" w:rsidRPr="00FE2039" w14:paraId="5A7352BF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34E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Liver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AB29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4.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27D4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.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C397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</w:t>
            </w:r>
            <w:r w:rsidRPr="00FE2039">
              <w:rPr>
                <w:rFonts w:eastAsia="ＭＳ 明朝"/>
                <w:lang w:eastAsia="ja-JP"/>
              </w:rPr>
              <w:t>4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B16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0.007</w:t>
            </w:r>
          </w:p>
        </w:tc>
      </w:tr>
      <w:tr w:rsidR="001912BE" w:rsidRPr="00FE2039" w14:paraId="51BA736A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482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SBP&lt;90 mmH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9134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5.</w:t>
            </w:r>
            <w:r w:rsidRPr="00FE2039">
              <w:rPr>
                <w:rFonts w:eastAsia="ＭＳ 明朝"/>
                <w:lang w:eastAsia="ja-JP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743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3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893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1.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ED4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26CCE5AD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934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037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7D8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EF6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F4D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  <w:tr w:rsidR="001912BE" w:rsidRPr="00FE2039" w14:paraId="6B018F44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E43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8E3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6A7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1D5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997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  <w:tr w:rsidR="001912BE" w:rsidRPr="00FE2039" w14:paraId="0FBDF0AC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104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2EE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2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868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1</w:t>
            </w:r>
            <w:r w:rsidRPr="00FE2039">
              <w:rPr>
                <w:rFonts w:eastAsia="ＭＳ 明朝"/>
                <w:lang w:eastAsia="ja-JP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83E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3.</w:t>
            </w:r>
            <w:r w:rsidRPr="00FE2039">
              <w:rPr>
                <w:rFonts w:eastAsia="ＭＳ 明朝"/>
                <w:lang w:eastAsia="ja-JP"/>
              </w:rPr>
              <w:t>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DCA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0.019</w:t>
            </w:r>
          </w:p>
        </w:tc>
      </w:tr>
      <w:tr w:rsidR="001912BE" w:rsidRPr="00FE2039" w14:paraId="73565BC3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6A458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GCS&lt;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7DB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9.</w:t>
            </w:r>
            <w:r w:rsidRPr="00FE2039">
              <w:rPr>
                <w:rFonts w:eastAsia="ＭＳ 明朝"/>
                <w:lang w:eastAsia="ja-JP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973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4.2</w:t>
            </w:r>
            <w:r w:rsidRPr="00FE2039">
              <w:rPr>
                <w:rFonts w:eastAsia="ＭＳ 明朝"/>
                <w:lang w:eastAsia="ja-JP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3E3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20.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F1D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0051B31E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B35A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5F5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5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E54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2.</w:t>
            </w:r>
            <w:r w:rsidRPr="00FE2039">
              <w:rPr>
                <w:rFonts w:eastAsia="ＭＳ 明朝"/>
                <w:lang w:eastAsia="ja-JP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67A24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1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6F4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076CAE6C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1327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757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879B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6EF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CB2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</w:tbl>
    <w:p w14:paraId="6F6C1B41" w14:textId="77777777" w:rsidR="001912BE" w:rsidRPr="00FE2039" w:rsidRDefault="001912BE" w:rsidP="00F33617">
      <w:pPr>
        <w:rPr>
          <w:rFonts w:eastAsia="ＭＳ 明朝"/>
          <w:lang w:eastAsia="ja-JP"/>
        </w:rPr>
      </w:pPr>
    </w:p>
    <w:p w14:paraId="215E8B65" w14:textId="77777777" w:rsidR="001912BE" w:rsidRPr="00FE2039" w:rsidRDefault="001912BE" w:rsidP="00F33617">
      <w:pPr>
        <w:rPr>
          <w:rFonts w:eastAsia="ＭＳ 明朝"/>
          <w:lang w:eastAsia="ja-JP"/>
        </w:rPr>
      </w:pPr>
      <w:r w:rsidRPr="00FE2039">
        <w:rPr>
          <w:rFonts w:eastAsia="ＭＳ 明朝"/>
          <w:lang w:eastAsia="ja-JP"/>
        </w:rPr>
        <w:t>OR: Odds Ratio, CI: Confidence Interval, SBP: Systolic Blood Pressure, GCS: Glasgow Coma Scale, MAB: Major Arterial Bleeding</w:t>
      </w:r>
    </w:p>
    <w:bookmarkEnd w:id="0"/>
    <w:p w14:paraId="4316620E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4CBC8E0C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78A24FD4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05DD6052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18C4D746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528355B8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137C6404" w14:textId="3810B5FD" w:rsidR="00F33617" w:rsidRPr="00FE2039" w:rsidRDefault="00F33617">
      <w:pPr>
        <w:rPr>
          <w:rFonts w:eastAsia="ＭＳ 明朝"/>
          <w:lang w:eastAsia="ja-JP"/>
        </w:rPr>
      </w:pPr>
      <w:r w:rsidRPr="00FE2039">
        <w:rPr>
          <w:rFonts w:eastAsia="ＭＳ 明朝"/>
          <w:lang w:eastAsia="ja-JP"/>
        </w:rPr>
        <w:br w:type="page"/>
      </w:r>
    </w:p>
    <w:p w14:paraId="55898B6D" w14:textId="77777777" w:rsidR="0047376F" w:rsidRPr="00FE2039" w:rsidRDefault="0047376F" w:rsidP="0047376F">
      <w:pPr>
        <w:rPr>
          <w:rFonts w:eastAsia="ＭＳ 明朝"/>
          <w:b/>
          <w:bCs/>
          <w:lang w:eastAsia="ja-JP"/>
        </w:rPr>
      </w:pPr>
      <w:r w:rsidRPr="00FE2039">
        <w:rPr>
          <w:rFonts w:eastAsia="ＭＳ 明朝"/>
          <w:b/>
          <w:bCs/>
          <w:lang w:eastAsia="ja-JP"/>
        </w:rPr>
        <w:lastRenderedPageBreak/>
        <w:t xml:space="preserve">Supplementary information 5. </w:t>
      </w:r>
      <w:r w:rsidRPr="00FE2039">
        <w:rPr>
          <w:rFonts w:eastAsia="ＭＳ 明朝"/>
          <w:b/>
          <w:bCs/>
          <w:color w:val="000000"/>
          <w:lang w:eastAsia="ja-JP"/>
        </w:rPr>
        <w:t xml:space="preserve">Baseline Characteristics of Elderly Patients </w:t>
      </w:r>
      <w:proofErr w:type="gramStart"/>
      <w:r w:rsidRPr="00FE2039">
        <w:rPr>
          <w:rFonts w:eastAsia="ＭＳ 明朝"/>
          <w:b/>
          <w:bCs/>
          <w:color w:val="000000"/>
          <w:lang w:eastAsia="ja-JP"/>
        </w:rPr>
        <w:t>With</w:t>
      </w:r>
      <w:proofErr w:type="gramEnd"/>
      <w:r w:rsidRPr="00FE2039">
        <w:rPr>
          <w:rFonts w:eastAsia="ＭＳ 明朝"/>
          <w:b/>
          <w:bCs/>
          <w:color w:val="000000"/>
          <w:lang w:eastAsia="ja-JP"/>
        </w:rPr>
        <w:t xml:space="preserve"> Pelvic Fracture Due to Ground-Level Falls, Stratified by Presence of Major Arterial Bleeding</w:t>
      </w:r>
      <w:r w:rsidRPr="00FE2039">
        <w:rPr>
          <w:rFonts w:eastAsia="ＭＳ 明朝"/>
          <w:b/>
          <w:bCs/>
          <w:lang w:eastAsia="ja-JP"/>
        </w:rPr>
        <w:t xml:space="preserve"> Excluding Head, Chest, Abdominal AIS&gt;=3 (n=1,217)</w:t>
      </w:r>
    </w:p>
    <w:p w14:paraId="1929FC4C" w14:textId="77777777" w:rsidR="0047376F" w:rsidRPr="00FE2039" w:rsidRDefault="0047376F" w:rsidP="0047376F">
      <w:pPr>
        <w:rPr>
          <w:rFonts w:eastAsia="ＭＳ 明朝"/>
          <w:b/>
          <w:bCs/>
          <w:lang w:eastAsia="ja-JP"/>
        </w:rPr>
      </w:pPr>
    </w:p>
    <w:tbl>
      <w:tblPr>
        <w:tblStyle w:val="2-11"/>
        <w:tblW w:w="1060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814"/>
        <w:gridCol w:w="1948"/>
        <w:gridCol w:w="1312"/>
      </w:tblGrid>
      <w:tr w:rsidR="0047376F" w:rsidRPr="00FE2039" w14:paraId="00D7926F" w14:textId="77777777" w:rsidTr="00DF6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6211" w14:textId="77777777" w:rsidR="0047376F" w:rsidRPr="00FE2039" w:rsidRDefault="0047376F" w:rsidP="00DF65D5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Demographic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E0B2" w14:textId="413C7A57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Non-MAB (n=</w:t>
            </w:r>
            <w:r w:rsidR="00520FD2" w:rsidRPr="00FE2039">
              <w:rPr>
                <w:rFonts w:ascii="Times New Roman" w:hAnsi="Times New Roman"/>
              </w:rPr>
              <w:t>1155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E12F" w14:textId="24325AE6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MAB (n=</w:t>
            </w:r>
            <w:r w:rsidR="00520FD2" w:rsidRPr="00FE2039">
              <w:rPr>
                <w:rFonts w:ascii="Times New Roman" w:hAnsi="Times New Roman"/>
              </w:rPr>
              <w:t>62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9DB8" w14:textId="0256308A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Total (n=</w:t>
            </w:r>
            <w:r w:rsidR="00520FD2" w:rsidRPr="00FE2039">
              <w:rPr>
                <w:rFonts w:ascii="Times New Roman" w:hAnsi="Times New Roman"/>
              </w:rPr>
              <w:t>1217</w:t>
            </w:r>
            <w:r w:rsidRPr="00FE2039">
              <w:rPr>
                <w:rFonts w:ascii="Times New Roman" w:hAnsi="Times New Roman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AF66EB" w14:textId="77777777" w:rsidR="0047376F" w:rsidRPr="00FE2039" w:rsidRDefault="0047376F" w:rsidP="00DF65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P-value</w:t>
            </w:r>
          </w:p>
        </w:tc>
      </w:tr>
      <w:tr w:rsidR="00FE2039" w:rsidRPr="00FE2039" w14:paraId="1F7C06D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BDBA9E3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Male sex, n 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1167F1" w14:textId="7FEC6EE5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65 (22.9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CD79C4" w14:textId="1A63BA8A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3 (37.1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C53FA6" w14:textId="411A1AF9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88 (23.7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27AF47" w14:textId="3075AD1A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8E48A6" w:rsidRPr="00FE2039" w14:paraId="4CFFF3E8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1E5976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ge, median</w:t>
            </w:r>
          </w:p>
        </w:tc>
        <w:tc>
          <w:tcPr>
            <w:tcW w:w="0" w:type="dxa"/>
            <w:vAlign w:val="bottom"/>
          </w:tcPr>
          <w:p w14:paraId="4B5B0664" w14:textId="2D7E9896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5 (79-90)</w:t>
            </w:r>
          </w:p>
        </w:tc>
        <w:tc>
          <w:tcPr>
            <w:tcW w:w="0" w:type="dxa"/>
            <w:vAlign w:val="bottom"/>
          </w:tcPr>
          <w:p w14:paraId="7E111433" w14:textId="6CB079AC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6 (83-90)</w:t>
            </w:r>
          </w:p>
        </w:tc>
        <w:tc>
          <w:tcPr>
            <w:tcW w:w="0" w:type="dxa"/>
            <w:vAlign w:val="bottom"/>
          </w:tcPr>
          <w:p w14:paraId="7040DB9D" w14:textId="4938AAC1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5 (79-90)</w:t>
            </w:r>
          </w:p>
        </w:tc>
        <w:tc>
          <w:tcPr>
            <w:tcW w:w="0" w:type="dxa"/>
          </w:tcPr>
          <w:p w14:paraId="1DFB7DEA" w14:textId="77777777" w:rsidR="008E48A6" w:rsidRPr="00FE2039" w:rsidRDefault="008E48A6" w:rsidP="008E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FE2039">
              <w:rPr>
                <w:rFonts w:ascii="Times New Roman" w:hAnsi="Times New Roman"/>
                <w:color w:val="000000"/>
              </w:rPr>
              <w:t>0.111</w:t>
            </w:r>
          </w:p>
          <w:p w14:paraId="0336163E" w14:textId="77777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1FB3D9EC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3CEBA5" w14:textId="77777777" w:rsidR="00C57981" w:rsidRPr="00FE2039" w:rsidRDefault="00C57981" w:rsidP="00C57981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ge group (y)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628D3AF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274DCA00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6E4B2B47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54C8355B" w14:textId="78141994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0F7D0D59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BC01DC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65-69</w:t>
            </w:r>
          </w:p>
        </w:tc>
        <w:tc>
          <w:tcPr>
            <w:tcW w:w="0" w:type="dxa"/>
            <w:vAlign w:val="bottom"/>
          </w:tcPr>
          <w:p w14:paraId="34A02792" w14:textId="02B02F25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65 (5.6)</w:t>
            </w:r>
          </w:p>
        </w:tc>
        <w:tc>
          <w:tcPr>
            <w:tcW w:w="0" w:type="dxa"/>
            <w:vAlign w:val="bottom"/>
          </w:tcPr>
          <w:p w14:paraId="7F1ACCEC" w14:textId="409C6DDD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 (1.6)</w:t>
            </w:r>
          </w:p>
        </w:tc>
        <w:tc>
          <w:tcPr>
            <w:tcW w:w="0" w:type="dxa"/>
            <w:vAlign w:val="bottom"/>
          </w:tcPr>
          <w:p w14:paraId="4234857A" w14:textId="74423916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66 (5.4)</w:t>
            </w:r>
          </w:p>
        </w:tc>
        <w:tc>
          <w:tcPr>
            <w:tcW w:w="0" w:type="dxa"/>
            <w:vAlign w:val="bottom"/>
          </w:tcPr>
          <w:p w14:paraId="73F16A04" w14:textId="4F96AA91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b/>
                <w:bCs/>
                <w:color w:val="000000"/>
              </w:rPr>
              <w:t>0.139</w:t>
            </w:r>
          </w:p>
        </w:tc>
      </w:tr>
      <w:tr w:rsidR="00C57981" w:rsidRPr="00FE2039" w14:paraId="41770D5F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B75C667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70-7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494AAB" w14:textId="4A2CE5F4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04 (9.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6C22F28" w14:textId="3157BBC9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5 (8.1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297CB61" w14:textId="27B88FD2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09 (9.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46212C7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18077D7D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48CE61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75-79</w:t>
            </w:r>
          </w:p>
        </w:tc>
        <w:tc>
          <w:tcPr>
            <w:tcW w:w="0" w:type="dxa"/>
            <w:vAlign w:val="bottom"/>
          </w:tcPr>
          <w:p w14:paraId="7722230C" w14:textId="4F0336E8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37 (11.9)</w:t>
            </w:r>
          </w:p>
        </w:tc>
        <w:tc>
          <w:tcPr>
            <w:tcW w:w="0" w:type="dxa"/>
            <w:vAlign w:val="bottom"/>
          </w:tcPr>
          <w:p w14:paraId="73A76BF5" w14:textId="3C35EAD5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4 (6.5)</w:t>
            </w:r>
          </w:p>
        </w:tc>
        <w:tc>
          <w:tcPr>
            <w:tcW w:w="0" w:type="dxa"/>
            <w:vAlign w:val="bottom"/>
          </w:tcPr>
          <w:p w14:paraId="78E585B8" w14:textId="1A5E397B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41 (11.6)</w:t>
            </w:r>
          </w:p>
        </w:tc>
        <w:tc>
          <w:tcPr>
            <w:tcW w:w="0" w:type="dxa"/>
            <w:vAlign w:val="bottom"/>
          </w:tcPr>
          <w:p w14:paraId="1847DD75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2A333584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265EFC9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0-8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BACE7E2" w14:textId="009B1C96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24 (19.4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348984D" w14:textId="4C12A2E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 (14.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3079B96" w14:textId="52AFE053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33 (19.1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5E8AC9F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238490D8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98D60F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5-89</w:t>
            </w:r>
          </w:p>
        </w:tc>
        <w:tc>
          <w:tcPr>
            <w:tcW w:w="0" w:type="dxa"/>
            <w:vAlign w:val="bottom"/>
          </w:tcPr>
          <w:p w14:paraId="4758AD67" w14:textId="476E54B3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34 (28.9)</w:t>
            </w:r>
          </w:p>
        </w:tc>
        <w:tc>
          <w:tcPr>
            <w:tcW w:w="0" w:type="dxa"/>
            <w:vAlign w:val="bottom"/>
          </w:tcPr>
          <w:p w14:paraId="30012BD9" w14:textId="34DC1276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5 (40.3)</w:t>
            </w:r>
          </w:p>
        </w:tc>
        <w:tc>
          <w:tcPr>
            <w:tcW w:w="0" w:type="dxa"/>
            <w:vAlign w:val="bottom"/>
          </w:tcPr>
          <w:p w14:paraId="37FBFF18" w14:textId="1175510B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59 (29.5)</w:t>
            </w:r>
          </w:p>
        </w:tc>
        <w:tc>
          <w:tcPr>
            <w:tcW w:w="0" w:type="dxa"/>
            <w:vAlign w:val="bottom"/>
          </w:tcPr>
          <w:p w14:paraId="59761EB3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153F7BC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FB583D0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0-9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18E9821" w14:textId="471AE213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97 (17.1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66F1476" w14:textId="51FF7C03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 (14.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E70D0FA" w14:textId="0AA237D5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06 (16.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90DE60E" w14:textId="77777777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57981" w:rsidRPr="00FE2039" w14:paraId="7096CE9F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7B7EB1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5+</w:t>
            </w:r>
          </w:p>
        </w:tc>
        <w:tc>
          <w:tcPr>
            <w:tcW w:w="0" w:type="dxa"/>
            <w:vAlign w:val="bottom"/>
          </w:tcPr>
          <w:p w14:paraId="7FB8357F" w14:textId="2D34725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4 (8.1)</w:t>
            </w:r>
          </w:p>
        </w:tc>
        <w:tc>
          <w:tcPr>
            <w:tcW w:w="0" w:type="dxa"/>
            <w:vAlign w:val="bottom"/>
          </w:tcPr>
          <w:p w14:paraId="58E94A3D" w14:textId="667A5092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 (14.5)</w:t>
            </w:r>
          </w:p>
        </w:tc>
        <w:tc>
          <w:tcPr>
            <w:tcW w:w="0" w:type="dxa"/>
            <w:vAlign w:val="bottom"/>
          </w:tcPr>
          <w:p w14:paraId="08D1DECE" w14:textId="0D5F0A7A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03 (8.5)</w:t>
            </w:r>
          </w:p>
        </w:tc>
        <w:tc>
          <w:tcPr>
            <w:tcW w:w="0" w:type="dxa"/>
            <w:vAlign w:val="bottom"/>
          </w:tcPr>
          <w:p w14:paraId="765D33BD" w14:textId="77777777" w:rsidR="00C57981" w:rsidRPr="00FE2039" w:rsidRDefault="00C57981" w:rsidP="00C579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E48A6" w:rsidRPr="00FE2039" w14:paraId="384161EF" w14:textId="77777777" w:rsidTr="00DF6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481986E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Vital signs on hospital arrival</w:t>
            </w:r>
          </w:p>
        </w:tc>
        <w:tc>
          <w:tcPr>
            <w:tcW w:w="2268" w:type="dxa"/>
            <w:shd w:val="clear" w:color="auto" w:fill="auto"/>
          </w:tcPr>
          <w:p w14:paraId="5AC198BD" w14:textId="7777777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4" w:type="dxa"/>
            <w:shd w:val="clear" w:color="auto" w:fill="auto"/>
          </w:tcPr>
          <w:p w14:paraId="500D7043" w14:textId="7777777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48" w:type="dxa"/>
            <w:shd w:val="clear" w:color="auto" w:fill="auto"/>
          </w:tcPr>
          <w:p w14:paraId="2E989FDE" w14:textId="7777777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2" w:type="dxa"/>
            <w:shd w:val="clear" w:color="auto" w:fill="auto"/>
          </w:tcPr>
          <w:p w14:paraId="3039E636" w14:textId="7777777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E48A6" w:rsidRPr="00FE2039" w14:paraId="67A0CDD0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56F021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BP, mm Hg</w:t>
            </w:r>
          </w:p>
        </w:tc>
        <w:tc>
          <w:tcPr>
            <w:tcW w:w="0" w:type="dxa"/>
            <w:vAlign w:val="bottom"/>
          </w:tcPr>
          <w:p w14:paraId="054707D2" w14:textId="0F61588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43 (122-162)</w:t>
            </w:r>
          </w:p>
        </w:tc>
        <w:tc>
          <w:tcPr>
            <w:tcW w:w="0" w:type="dxa"/>
            <w:vAlign w:val="bottom"/>
          </w:tcPr>
          <w:p w14:paraId="1103B100" w14:textId="248ECAA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15 (93-143)</w:t>
            </w:r>
          </w:p>
        </w:tc>
        <w:tc>
          <w:tcPr>
            <w:tcW w:w="0" w:type="dxa"/>
            <w:vAlign w:val="bottom"/>
          </w:tcPr>
          <w:p w14:paraId="55A9F8D5" w14:textId="15022432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42 (121-162)</w:t>
            </w:r>
          </w:p>
        </w:tc>
        <w:tc>
          <w:tcPr>
            <w:tcW w:w="0" w:type="dxa"/>
            <w:vAlign w:val="bottom"/>
          </w:tcPr>
          <w:p w14:paraId="74BBE72E" w14:textId="72B0D8ED" w:rsidR="008E48A6" w:rsidRPr="00FE2039" w:rsidRDefault="00520FD2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4228B4AE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F049961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BP&lt;90 mmHg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E7CD889" w14:textId="2709F753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48 (4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68BBF62" w14:textId="55B178D1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5 (24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A39F49C" w14:textId="605A87A1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63 (5.2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69CEA0" w14:textId="3A91F617" w:rsidR="008E48A6" w:rsidRPr="00FE2039" w:rsidRDefault="00520FD2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0DCEA775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A847E9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R, bpm</w:t>
            </w:r>
          </w:p>
        </w:tc>
        <w:tc>
          <w:tcPr>
            <w:tcW w:w="0" w:type="dxa"/>
            <w:vAlign w:val="bottom"/>
          </w:tcPr>
          <w:p w14:paraId="08DB812D" w14:textId="04ADD80A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2 (72-94)</w:t>
            </w:r>
          </w:p>
        </w:tc>
        <w:tc>
          <w:tcPr>
            <w:tcW w:w="0" w:type="dxa"/>
            <w:vAlign w:val="bottom"/>
          </w:tcPr>
          <w:p w14:paraId="67F7526B" w14:textId="1C45B65A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0 (72-93)</w:t>
            </w:r>
          </w:p>
        </w:tc>
        <w:tc>
          <w:tcPr>
            <w:tcW w:w="0" w:type="dxa"/>
            <w:vAlign w:val="bottom"/>
          </w:tcPr>
          <w:p w14:paraId="1621C01F" w14:textId="39714F72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82 (72-94)</w:t>
            </w:r>
          </w:p>
        </w:tc>
        <w:tc>
          <w:tcPr>
            <w:tcW w:w="0" w:type="dxa"/>
            <w:vAlign w:val="bottom"/>
          </w:tcPr>
          <w:p w14:paraId="27D4124C" w14:textId="4B019D75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772</w:t>
            </w:r>
          </w:p>
        </w:tc>
      </w:tr>
      <w:tr w:rsidR="00C57981" w:rsidRPr="00FE2039" w14:paraId="6C7DBA5B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BFAEFAC" w14:textId="77777777" w:rsidR="00C57981" w:rsidRPr="00FE2039" w:rsidRDefault="00C57981" w:rsidP="00C57981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R&gt;120 bpm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4C96DDA" w14:textId="2E1F0EE2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2 (2.8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E883243" w14:textId="7FC09C9B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 (4.8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9FD2E18" w14:textId="62D5B969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5 (2.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DE555E" w14:textId="2309F163" w:rsidR="00C57981" w:rsidRPr="00FE2039" w:rsidRDefault="00C57981" w:rsidP="00C579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418</w:t>
            </w:r>
          </w:p>
        </w:tc>
      </w:tr>
      <w:tr w:rsidR="008E48A6" w:rsidRPr="00FE2039" w14:paraId="068D0FDE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6332A4" w14:textId="77777777" w:rsidR="008E48A6" w:rsidRPr="00FE2039" w:rsidRDefault="008E48A6" w:rsidP="008E48A6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E2039">
              <w:rPr>
                <w:rFonts w:ascii="Times New Roman" w:hAnsi="Times New Roman"/>
              </w:rPr>
              <w:t>Temperature, °C</w:t>
            </w:r>
          </w:p>
          <w:p w14:paraId="2E9A8D14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</w:p>
        </w:tc>
        <w:tc>
          <w:tcPr>
            <w:tcW w:w="0" w:type="dxa"/>
            <w:vAlign w:val="bottom"/>
          </w:tcPr>
          <w:p w14:paraId="7A230763" w14:textId="30A42D2B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6 (36-37)</w:t>
            </w:r>
          </w:p>
        </w:tc>
        <w:tc>
          <w:tcPr>
            <w:tcW w:w="0" w:type="dxa"/>
            <w:vAlign w:val="bottom"/>
          </w:tcPr>
          <w:p w14:paraId="2CDF59FA" w14:textId="2565A6B6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6 (35-36)</w:t>
            </w:r>
          </w:p>
        </w:tc>
        <w:tc>
          <w:tcPr>
            <w:tcW w:w="0" w:type="dxa"/>
            <w:vAlign w:val="bottom"/>
          </w:tcPr>
          <w:p w14:paraId="0F8B8CC9" w14:textId="47B950A9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36 (36-37)</w:t>
            </w:r>
          </w:p>
        </w:tc>
        <w:tc>
          <w:tcPr>
            <w:tcW w:w="0" w:type="dxa"/>
            <w:vAlign w:val="bottom"/>
          </w:tcPr>
          <w:p w14:paraId="77A4C100" w14:textId="46AA5E6B" w:rsidR="008E48A6" w:rsidRPr="00FE2039" w:rsidRDefault="00520FD2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4751C9BD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CA67CA8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GCS scor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A091E09" w14:textId="71D907FC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5 (14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AD2136A" w14:textId="2E144A1B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5 (14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3FA2AC" w14:textId="5B6BB583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5 (14-1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C50802B" w14:textId="4E1F5C46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8E48A6" w:rsidRPr="00FE2039" w14:paraId="33D6ED1C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B52284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GCS&lt;9, n (%)</w:t>
            </w:r>
          </w:p>
        </w:tc>
        <w:tc>
          <w:tcPr>
            <w:tcW w:w="0" w:type="dxa"/>
            <w:vAlign w:val="bottom"/>
          </w:tcPr>
          <w:p w14:paraId="6AF9E709" w14:textId="5DA4381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8 (1.6)</w:t>
            </w:r>
          </w:p>
        </w:tc>
        <w:tc>
          <w:tcPr>
            <w:tcW w:w="0" w:type="dxa"/>
            <w:vAlign w:val="bottom"/>
          </w:tcPr>
          <w:p w14:paraId="1021303F" w14:textId="6809DAC6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5 (8.1)</w:t>
            </w:r>
          </w:p>
        </w:tc>
        <w:tc>
          <w:tcPr>
            <w:tcW w:w="0" w:type="dxa"/>
            <w:vAlign w:val="bottom"/>
          </w:tcPr>
          <w:p w14:paraId="64448A9F" w14:textId="504E60D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23 (1.9)</w:t>
            </w:r>
          </w:p>
        </w:tc>
        <w:tc>
          <w:tcPr>
            <w:tcW w:w="0" w:type="dxa"/>
            <w:vAlign w:val="bottom"/>
          </w:tcPr>
          <w:p w14:paraId="3486D645" w14:textId="0EEA7254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8E48A6" w:rsidRPr="00FE2039" w14:paraId="5282D93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7530F0E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IS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8757BA8" w14:textId="5330C214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 (4-9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E15A144" w14:textId="109250A3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6 (13-2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ED8813F" w14:textId="582C28B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9 (4-1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2E33C08" w14:textId="312415A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8E48A6" w:rsidRPr="00FE2039" w14:paraId="24822D19" w14:textId="77777777" w:rsidTr="00DF65D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D32849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Severe injured region, AIS score</w:t>
            </w:r>
          </w:p>
        </w:tc>
        <w:tc>
          <w:tcPr>
            <w:tcW w:w="2268" w:type="dxa"/>
          </w:tcPr>
          <w:p w14:paraId="3FBD392F" w14:textId="77777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14" w:type="dxa"/>
          </w:tcPr>
          <w:p w14:paraId="5947908C" w14:textId="77777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48" w:type="dxa"/>
          </w:tcPr>
          <w:p w14:paraId="29813350" w14:textId="77777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2" w:type="dxa"/>
          </w:tcPr>
          <w:p w14:paraId="5C9A3F7B" w14:textId="77777777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E48A6" w:rsidRPr="00FE2039" w14:paraId="7D37EB92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108E2A3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Head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EB56CA" w14:textId="5794454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B6D597A" w14:textId="2AAA2A49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D0E6BD9" w14:textId="2ED1D852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D4C2518" w14:textId="663F8B6F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.000</w:t>
            </w:r>
          </w:p>
        </w:tc>
      </w:tr>
      <w:tr w:rsidR="00520FD2" w:rsidRPr="00FE2039" w14:paraId="74C4991A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5548C8" w14:textId="77777777" w:rsidR="00520FD2" w:rsidRPr="00FE2039" w:rsidRDefault="00520FD2" w:rsidP="00520FD2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Chest AIS≥3, n (%)</w:t>
            </w:r>
          </w:p>
        </w:tc>
        <w:tc>
          <w:tcPr>
            <w:tcW w:w="0" w:type="dxa"/>
            <w:vAlign w:val="bottom"/>
          </w:tcPr>
          <w:p w14:paraId="13D60D88" w14:textId="3BB57C57" w:rsidR="00520FD2" w:rsidRPr="00FE2039" w:rsidRDefault="00520FD2" w:rsidP="00520F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vAlign w:val="bottom"/>
          </w:tcPr>
          <w:p w14:paraId="15D1CAF6" w14:textId="44138F48" w:rsidR="00520FD2" w:rsidRPr="00FE2039" w:rsidRDefault="00520FD2" w:rsidP="00520F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vAlign w:val="bottom"/>
          </w:tcPr>
          <w:p w14:paraId="2C640DD2" w14:textId="3331BC7B" w:rsidR="00520FD2" w:rsidRPr="00FE2039" w:rsidRDefault="00520FD2" w:rsidP="00520F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vAlign w:val="bottom"/>
          </w:tcPr>
          <w:p w14:paraId="1572EB96" w14:textId="7596A75D" w:rsidR="00520FD2" w:rsidRPr="00FE2039" w:rsidRDefault="00520FD2" w:rsidP="00520F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.000</w:t>
            </w:r>
          </w:p>
        </w:tc>
      </w:tr>
      <w:tr w:rsidR="008E48A6" w:rsidRPr="00FE2039" w14:paraId="0587E57E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53282D1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Abdomen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D155E1" w14:textId="409DC880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2D87D4C" w14:textId="206EB334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64B76F2" w14:textId="7BAB2605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81EED71" w14:textId="0B8ACDE9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.000</w:t>
            </w:r>
          </w:p>
        </w:tc>
      </w:tr>
      <w:tr w:rsidR="008E48A6" w:rsidRPr="00FE2039" w14:paraId="3CF95EED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7BB34B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Upper extremity AIS≥2, n (%)</w:t>
            </w:r>
          </w:p>
        </w:tc>
        <w:tc>
          <w:tcPr>
            <w:tcW w:w="0" w:type="dxa"/>
            <w:vAlign w:val="bottom"/>
          </w:tcPr>
          <w:p w14:paraId="299A17A5" w14:textId="41118566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24 (10.7)</w:t>
            </w:r>
          </w:p>
        </w:tc>
        <w:tc>
          <w:tcPr>
            <w:tcW w:w="0" w:type="dxa"/>
            <w:vAlign w:val="bottom"/>
          </w:tcPr>
          <w:p w14:paraId="1789CECA" w14:textId="38153C21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4 (6.5)</w:t>
            </w:r>
          </w:p>
        </w:tc>
        <w:tc>
          <w:tcPr>
            <w:tcW w:w="0" w:type="dxa"/>
            <w:vAlign w:val="bottom"/>
          </w:tcPr>
          <w:p w14:paraId="1CCED78D" w14:textId="44A3FDEB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28 (10.5)</w:t>
            </w:r>
          </w:p>
        </w:tc>
        <w:tc>
          <w:tcPr>
            <w:tcW w:w="0" w:type="dxa"/>
            <w:vAlign w:val="bottom"/>
          </w:tcPr>
          <w:p w14:paraId="46301098" w14:textId="4BCE5FED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.394</w:t>
            </w:r>
          </w:p>
        </w:tc>
      </w:tr>
      <w:tr w:rsidR="008E48A6" w:rsidRPr="00FE2039" w14:paraId="23389D55" w14:textId="77777777" w:rsidTr="00FE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5BB7D6B" w14:textId="77777777" w:rsidR="008E48A6" w:rsidRPr="00FE2039" w:rsidRDefault="008E48A6" w:rsidP="008E48A6">
            <w:pPr>
              <w:spacing w:line="480" w:lineRule="auto"/>
              <w:ind w:firstLineChars="50" w:firstLine="122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Lower extremity AIS≥3, n (%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4C74B1C" w14:textId="2F742747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492 (42.6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C9957D3" w14:textId="7AF6806D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53 (85.5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1CB0DA6" w14:textId="2629E3D4" w:rsidR="008E48A6" w:rsidRPr="00FE2039" w:rsidRDefault="008E48A6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545 (44.8)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5D76489" w14:textId="7B26613F" w:rsidR="008E48A6" w:rsidRPr="00FE2039" w:rsidRDefault="00520FD2" w:rsidP="008E48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&lt;0.001</w:t>
            </w:r>
          </w:p>
        </w:tc>
      </w:tr>
      <w:tr w:rsidR="008E48A6" w:rsidRPr="00FE2039" w14:paraId="13B45270" w14:textId="77777777" w:rsidTr="00FE2039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F89D3F" w14:textId="77777777" w:rsidR="008E48A6" w:rsidRPr="00FE2039" w:rsidRDefault="008E48A6" w:rsidP="008E48A6">
            <w:pPr>
              <w:spacing w:line="480" w:lineRule="auto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Femur fracture, n (%)</w:t>
            </w:r>
          </w:p>
        </w:tc>
        <w:tc>
          <w:tcPr>
            <w:tcW w:w="0" w:type="dxa"/>
            <w:vAlign w:val="bottom"/>
          </w:tcPr>
          <w:p w14:paraId="55B54BC8" w14:textId="34F6D711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13 (9.8)</w:t>
            </w:r>
          </w:p>
        </w:tc>
        <w:tc>
          <w:tcPr>
            <w:tcW w:w="0" w:type="dxa"/>
            <w:vAlign w:val="bottom"/>
          </w:tcPr>
          <w:p w14:paraId="272925F4" w14:textId="42C69031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4 (6.5)</w:t>
            </w:r>
          </w:p>
        </w:tc>
        <w:tc>
          <w:tcPr>
            <w:tcW w:w="0" w:type="dxa"/>
            <w:vAlign w:val="bottom"/>
          </w:tcPr>
          <w:p w14:paraId="70A1C380" w14:textId="1C0E1D14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117 (9.6)</w:t>
            </w:r>
          </w:p>
        </w:tc>
        <w:tc>
          <w:tcPr>
            <w:tcW w:w="0" w:type="dxa"/>
            <w:vAlign w:val="bottom"/>
          </w:tcPr>
          <w:p w14:paraId="08D5F8BE" w14:textId="344FC1F6" w:rsidR="008E48A6" w:rsidRPr="00FE2039" w:rsidRDefault="008E48A6" w:rsidP="008E48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2039">
              <w:rPr>
                <w:rFonts w:ascii="Times New Roman" w:hAnsi="Times New Roman"/>
              </w:rPr>
              <w:t>0.509</w:t>
            </w:r>
          </w:p>
        </w:tc>
      </w:tr>
    </w:tbl>
    <w:p w14:paraId="07CB5C1F" w14:textId="77777777" w:rsidR="0047376F" w:rsidRPr="00FE2039" w:rsidRDefault="0047376F" w:rsidP="0047376F">
      <w:pPr>
        <w:spacing w:after="200" w:line="480" w:lineRule="auto"/>
        <w:rPr>
          <w:rFonts w:eastAsia="ＭＳ 明朝"/>
          <w:lang w:eastAsia="ja-JP"/>
        </w:rPr>
      </w:pPr>
    </w:p>
    <w:p w14:paraId="1F99C50A" w14:textId="77777777" w:rsidR="0047376F" w:rsidRPr="00FE2039" w:rsidRDefault="0047376F" w:rsidP="0047376F">
      <w:pPr>
        <w:spacing w:before="240"/>
        <w:rPr>
          <w:rFonts w:eastAsia="ＭＳ 明朝"/>
          <w:bCs/>
          <w:color w:val="000000"/>
          <w:lang w:eastAsia="ja-JP"/>
        </w:rPr>
      </w:pPr>
      <w:r w:rsidRPr="00FE2039">
        <w:rPr>
          <w:rFonts w:eastAsia="ＭＳ 明朝"/>
          <w:bCs/>
          <w:color w:val="000000"/>
          <w:lang w:eastAsia="ja-JP"/>
        </w:rPr>
        <w:t xml:space="preserve">Continuous variables were presented as the mean ± SD or the median (IQR). Categorical variables were presented as number (%). </w:t>
      </w:r>
    </w:p>
    <w:p w14:paraId="6928D7D0" w14:textId="77777777" w:rsidR="0047376F" w:rsidRPr="00FE2039" w:rsidRDefault="0047376F" w:rsidP="0047376F">
      <w:pPr>
        <w:spacing w:before="240"/>
        <w:rPr>
          <w:rFonts w:eastAsia="ＭＳ 明朝"/>
          <w:bCs/>
          <w:color w:val="000000"/>
          <w:lang w:eastAsia="ja-JP"/>
        </w:rPr>
      </w:pPr>
      <w:r w:rsidRPr="00FE2039">
        <w:rPr>
          <w:rFonts w:eastAsia="ＭＳ 明朝"/>
          <w:bCs/>
          <w:color w:val="000000"/>
          <w:lang w:eastAsia="ja-JP"/>
        </w:rPr>
        <w:t>SBP: Systolic Blood Pressure, HR: Heart Rate, GCS: Glasgow Coma Scale, ISS: Injury Severity Score, AIS: Abbreviated Injury Scale</w:t>
      </w:r>
    </w:p>
    <w:p w14:paraId="5EEC35D4" w14:textId="77777777" w:rsidR="0047376F" w:rsidRPr="00FE2039" w:rsidRDefault="0047376F" w:rsidP="0047376F">
      <w:pPr>
        <w:rPr>
          <w:rFonts w:eastAsia="ＭＳ 明朝"/>
          <w:b/>
          <w:bCs/>
          <w:lang w:eastAsia="ja-JP"/>
        </w:rPr>
      </w:pPr>
      <w:r w:rsidRPr="00FE2039">
        <w:rPr>
          <w:rFonts w:eastAsia="ＭＳ 明朝"/>
          <w:b/>
          <w:bCs/>
          <w:lang w:eastAsia="ja-JP"/>
        </w:rPr>
        <w:br w:type="page"/>
      </w:r>
    </w:p>
    <w:p w14:paraId="665DD471" w14:textId="28A43FB3" w:rsidR="001912BE" w:rsidRPr="00FE2039" w:rsidRDefault="001912BE" w:rsidP="00F33617">
      <w:pPr>
        <w:rPr>
          <w:rFonts w:eastAsia="ＭＳ 明朝"/>
          <w:b/>
          <w:bCs/>
          <w:lang w:eastAsia="ja-JP"/>
        </w:rPr>
      </w:pPr>
      <w:r w:rsidRPr="00FE2039">
        <w:rPr>
          <w:rFonts w:eastAsia="ＭＳ 明朝"/>
          <w:b/>
          <w:bCs/>
          <w:lang w:eastAsia="ja-JP"/>
        </w:rPr>
        <w:lastRenderedPageBreak/>
        <w:t xml:space="preserve">Supplementary information </w:t>
      </w:r>
      <w:r w:rsidR="0047376F" w:rsidRPr="00FE2039">
        <w:rPr>
          <w:rFonts w:eastAsia="ＭＳ 明朝"/>
          <w:b/>
          <w:bCs/>
          <w:lang w:eastAsia="ja-JP"/>
        </w:rPr>
        <w:t>6</w:t>
      </w:r>
      <w:r w:rsidRPr="00FE2039">
        <w:rPr>
          <w:rFonts w:eastAsia="ＭＳ 明朝"/>
          <w:b/>
          <w:bCs/>
          <w:lang w:eastAsia="ja-JP"/>
        </w:rPr>
        <w:t>. Multivariable Logistic Regression Identifying Predictors of Major Arterial Bleeding in Elderly Patients with Fragility Pelvic Fractures Excluding Head, Chest, Abdominal AIS&gt;=3 (n=1,217)</w:t>
      </w:r>
    </w:p>
    <w:p w14:paraId="33784623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tbl>
      <w:tblPr>
        <w:tblW w:w="918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701"/>
        <w:gridCol w:w="1275"/>
        <w:gridCol w:w="993"/>
        <w:gridCol w:w="1984"/>
      </w:tblGrid>
      <w:tr w:rsidR="001912BE" w:rsidRPr="00FE2039" w14:paraId="3309E072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7C5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jor arterial blee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D8D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Odds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C73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30C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P-value</w:t>
            </w:r>
          </w:p>
        </w:tc>
      </w:tr>
      <w:tr w:rsidR="001912BE" w:rsidRPr="00FE2039" w14:paraId="6C9DDC1D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433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771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2B8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0</w:t>
            </w:r>
            <w:r w:rsidRPr="00FE2039">
              <w:rPr>
                <w:rFonts w:eastAsia="ＭＳ 明朝"/>
                <w:lang w:eastAsia="ja-JP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1F3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0</w:t>
            </w:r>
            <w:r w:rsidRPr="00FE2039">
              <w:rPr>
                <w:rFonts w:eastAsia="ＭＳ 明朝"/>
                <w:lang w:eastAsia="ja-JP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B76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0.034</w:t>
            </w:r>
          </w:p>
        </w:tc>
      </w:tr>
      <w:tr w:rsidR="001912BE" w:rsidRPr="00FE2039" w14:paraId="68D4E50C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269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4C6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2.</w:t>
            </w:r>
            <w:r w:rsidRPr="00FE2039">
              <w:rPr>
                <w:rFonts w:eastAsia="ＭＳ 明朝"/>
                <w:lang w:eastAsia="ja-JP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A62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</w:t>
            </w:r>
            <w:r w:rsidRPr="00FE2039">
              <w:rPr>
                <w:rFonts w:eastAsia="ＭＳ 明朝"/>
                <w:lang w:eastAsia="ja-JP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6939D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4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DFA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0.004</w:t>
            </w:r>
          </w:p>
        </w:tc>
      </w:tr>
      <w:tr w:rsidR="001912BE" w:rsidRPr="00FE2039" w14:paraId="73818033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05FA7" w14:textId="77777777" w:rsidR="008C210F" w:rsidRPr="00FE2039" w:rsidRDefault="008C210F" w:rsidP="008C210F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  <w:lang w:eastAsia="ja-JP"/>
              </w:rPr>
              <w:t>Ce</w:t>
            </w:r>
            <w:r w:rsidRPr="00FE2039">
              <w:rPr>
                <w:rFonts w:eastAsia="ＭＳ 明朝"/>
                <w:b/>
                <w:bCs/>
              </w:rPr>
              <w:t>rebral vascular disease</w:t>
            </w:r>
          </w:p>
          <w:p w14:paraId="4A63FB2A" w14:textId="286091A6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531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2.</w:t>
            </w:r>
            <w:r w:rsidRPr="00FE2039">
              <w:rPr>
                <w:rFonts w:eastAsia="ＭＳ 明朝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B66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</w:t>
            </w:r>
            <w:r w:rsidRPr="00FE2039">
              <w:rPr>
                <w:rFonts w:eastAsia="ＭＳ 明朝"/>
                <w:lang w:eastAsia="ja-JP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A90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3.</w:t>
            </w:r>
            <w:r w:rsidRPr="00FE2039">
              <w:rPr>
                <w:rFonts w:eastAsia="ＭＳ 明朝"/>
                <w:lang w:eastAsia="ja-JP"/>
              </w:rPr>
              <w:t>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355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&lt;0.001</w:t>
            </w:r>
          </w:p>
        </w:tc>
      </w:tr>
      <w:tr w:rsidR="001912BE" w:rsidRPr="00FE2039" w14:paraId="16B1E4D0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169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Liver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A40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4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8455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.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9D4E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</w:t>
            </w:r>
            <w:r w:rsidRPr="00FE2039">
              <w:rPr>
                <w:rFonts w:eastAsia="ＭＳ 明朝"/>
                <w:lang w:eastAsia="ja-JP"/>
              </w:rPr>
              <w:t>4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87A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0.008</w:t>
            </w:r>
          </w:p>
        </w:tc>
      </w:tr>
      <w:tr w:rsidR="001912BE" w:rsidRPr="00FE2039" w14:paraId="5FB23873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3BFB4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SBP&lt;90 mmH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227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7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693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3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E7D1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5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0AD3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2E75C06A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7E5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1B3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818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ACE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F9F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  <w:tr w:rsidR="001912BE" w:rsidRPr="00FE2039" w14:paraId="52D815FA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7F1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9AB8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6DD2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D72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A53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  <w:tr w:rsidR="001912BE" w:rsidRPr="00FE2039" w14:paraId="4D94D028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F51B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AEC1E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3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1168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</w:rPr>
              <w:t>1.</w:t>
            </w:r>
            <w:r w:rsidRPr="00FE2039">
              <w:rPr>
                <w:rFonts w:eastAsia="ＭＳ 明朝"/>
                <w:lang w:eastAsia="ja-JP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653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6.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4BA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&lt;0.001</w:t>
            </w:r>
          </w:p>
        </w:tc>
      </w:tr>
      <w:tr w:rsidR="001912BE" w:rsidRPr="00FE2039" w14:paraId="38AFD872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78DA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GCS&lt;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39B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0.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A269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3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56A1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31.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D27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4198A809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F6B60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  <w:r w:rsidRPr="00FE2039">
              <w:rPr>
                <w:rFonts w:eastAsia="ＭＳ 明朝"/>
                <w:b/>
                <w:bCs/>
              </w:rPr>
              <w:t>M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132C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4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5BE5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430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lang w:eastAsia="ja-JP"/>
              </w:rPr>
            </w:pPr>
            <w:r w:rsidRPr="00FE2039">
              <w:rPr>
                <w:rFonts w:eastAsia="ＭＳ 明朝"/>
                <w:lang w:eastAsia="ja-JP"/>
              </w:rPr>
              <w:t>10.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1070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  <w:r w:rsidRPr="00FE2039">
              <w:rPr>
                <w:rFonts w:eastAsia="ＭＳ 明朝"/>
              </w:rPr>
              <w:t>&lt;0.001</w:t>
            </w:r>
          </w:p>
        </w:tc>
      </w:tr>
      <w:tr w:rsidR="001912BE" w:rsidRPr="00FE2039" w14:paraId="75B6BB32" w14:textId="77777777" w:rsidTr="00DF65D5">
        <w:trPr>
          <w:trHeight w:hRule="exact"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3617" w14:textId="77777777" w:rsidR="001912BE" w:rsidRPr="00FE2039" w:rsidRDefault="001912BE" w:rsidP="00DF65D5">
            <w:pPr>
              <w:spacing w:line="480" w:lineRule="auto"/>
              <w:rPr>
                <w:rFonts w:eastAsia="ＭＳ 明朝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DB83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EB2F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4591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76D6" w14:textId="77777777" w:rsidR="001912BE" w:rsidRPr="00FE2039" w:rsidRDefault="001912BE" w:rsidP="00DF65D5">
            <w:pPr>
              <w:spacing w:line="480" w:lineRule="auto"/>
              <w:rPr>
                <w:rFonts w:eastAsia="ＭＳ 明朝"/>
              </w:rPr>
            </w:pPr>
          </w:p>
        </w:tc>
      </w:tr>
    </w:tbl>
    <w:p w14:paraId="7E385AA1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52F9E13A" w14:textId="77777777" w:rsidR="001912BE" w:rsidRPr="00FE2039" w:rsidRDefault="001912BE" w:rsidP="00F33617">
      <w:pPr>
        <w:rPr>
          <w:rFonts w:eastAsia="ＭＳ 明朝"/>
          <w:lang w:eastAsia="ja-JP"/>
        </w:rPr>
      </w:pPr>
      <w:r w:rsidRPr="00FE2039">
        <w:rPr>
          <w:rFonts w:eastAsia="ＭＳ 明朝"/>
          <w:lang w:eastAsia="ja-JP"/>
        </w:rPr>
        <w:t>OR: Odds Ratio, CI: Confidence Interval, SBP: Systolic Blood Pressure, GCS: Glasgow Coma Scale, MAB: Major Arterial Bleeding</w:t>
      </w:r>
    </w:p>
    <w:p w14:paraId="574248F5" w14:textId="77777777" w:rsidR="001912BE" w:rsidRPr="00FE2039" w:rsidRDefault="001912BE" w:rsidP="001912BE">
      <w:pPr>
        <w:spacing w:line="480" w:lineRule="auto"/>
        <w:rPr>
          <w:rFonts w:eastAsia="ＭＳ 明朝"/>
          <w:lang w:eastAsia="ja-JP"/>
        </w:rPr>
      </w:pPr>
    </w:p>
    <w:p w14:paraId="07DE8F1A" w14:textId="24F5C582" w:rsidR="001912BE" w:rsidRPr="00FE2039" w:rsidRDefault="001912BE" w:rsidP="0099381A">
      <w:pPr>
        <w:spacing w:before="240"/>
        <w:rPr>
          <w:lang w:eastAsia="ja-JP"/>
        </w:rPr>
      </w:pPr>
    </w:p>
    <w:p w14:paraId="535293CA" w14:textId="77777777" w:rsidR="004364A0" w:rsidRPr="00FE2039" w:rsidRDefault="004364A0" w:rsidP="00571265">
      <w:pPr>
        <w:spacing w:line="480" w:lineRule="auto"/>
        <w:outlineLvl w:val="0"/>
        <w:rPr>
          <w:rFonts w:eastAsia="ＭＳ 明朝"/>
          <w:lang w:eastAsia="ja-JP"/>
        </w:rPr>
      </w:pPr>
    </w:p>
    <w:p w14:paraId="21FC97E8" w14:textId="1ACB1147" w:rsidR="00F33617" w:rsidRPr="00FE2039" w:rsidRDefault="00F33617">
      <w:pPr>
        <w:rPr>
          <w:rFonts w:eastAsia="ＭＳ 明朝"/>
          <w:lang w:eastAsia="ja-JP"/>
        </w:rPr>
      </w:pPr>
      <w:r w:rsidRPr="00FE2039">
        <w:rPr>
          <w:rFonts w:eastAsia="ＭＳ 明朝"/>
          <w:lang w:eastAsia="ja-JP"/>
        </w:rPr>
        <w:br w:type="page"/>
      </w:r>
    </w:p>
    <w:p w14:paraId="712AD441" w14:textId="402C7DE2" w:rsidR="00EC05E8" w:rsidRPr="00FE2039" w:rsidRDefault="00EC05E8" w:rsidP="00EC05E8">
      <w:pPr>
        <w:rPr>
          <w:b/>
          <w:bCs/>
          <w:lang w:eastAsia="ja-JP"/>
        </w:rPr>
      </w:pPr>
      <w:r w:rsidRPr="00FE2039">
        <w:rPr>
          <w:rFonts w:eastAsia="ＭＳ Ｐゴシック"/>
          <w:b/>
          <w:bCs/>
          <w:lang w:eastAsia="ja-JP"/>
        </w:rPr>
        <w:lastRenderedPageBreak/>
        <w:t>Supplementary information</w:t>
      </w:r>
      <w:r w:rsidRPr="00FE2039">
        <w:rPr>
          <w:b/>
          <w:bCs/>
          <w:lang w:eastAsia="ja-JP"/>
        </w:rPr>
        <w:t xml:space="preserve"> </w:t>
      </w:r>
      <w:r w:rsidR="0047376F" w:rsidRPr="00FE2039">
        <w:rPr>
          <w:b/>
          <w:bCs/>
          <w:lang w:eastAsia="ja-JP"/>
        </w:rPr>
        <w:t>7</w:t>
      </w:r>
      <w:r w:rsidRPr="00FE2039">
        <w:rPr>
          <w:b/>
          <w:bCs/>
          <w:lang w:eastAsia="ja-JP"/>
        </w:rPr>
        <w:t xml:space="preserve">. Mortality distribution by time from admission in elderly patients with fragility pelvic fractures in the JTDB from 2010 to 2021. </w:t>
      </w:r>
    </w:p>
    <w:p w14:paraId="7D94A755" w14:textId="77777777" w:rsidR="00EC05E8" w:rsidRPr="00FE2039" w:rsidRDefault="00EC05E8" w:rsidP="00EC05E8">
      <w:pPr>
        <w:spacing w:before="240"/>
        <w:rPr>
          <w:lang w:eastAsia="ja-JP"/>
        </w:rPr>
      </w:pPr>
    </w:p>
    <w:tbl>
      <w:tblPr>
        <w:tblStyle w:val="2-1"/>
        <w:tblpPr w:leftFromText="142" w:rightFromText="142" w:vertAnchor="page" w:horzAnchor="margin" w:tblpY="2695"/>
        <w:tblW w:w="9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4"/>
        <w:gridCol w:w="1777"/>
        <w:gridCol w:w="1642"/>
        <w:gridCol w:w="1716"/>
      </w:tblGrid>
      <w:tr w:rsidR="00F33617" w:rsidRPr="00FE2039" w14:paraId="2305DA0A" w14:textId="77777777" w:rsidTr="00FE2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4B9F6" w14:textId="77777777" w:rsidR="00F33617" w:rsidRPr="00FE2039" w:rsidRDefault="00F33617" w:rsidP="00F33617">
            <w:pPr>
              <w:rPr>
                <w:rFonts w:ascii="Times New Roman" w:eastAsia="ＭＳ Ｐゴシック" w:hAnsi="Times New Roman"/>
                <w:b w:val="0"/>
                <w:bCs w:val="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EEFBA" w14:textId="77777777" w:rsidR="00F33617" w:rsidRPr="00FE2039" w:rsidRDefault="00F33617" w:rsidP="00F33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b w:val="0"/>
                <w:bCs w:val="0"/>
              </w:rPr>
            </w:pPr>
            <w:r w:rsidRPr="00FE2039">
              <w:rPr>
                <w:rFonts w:ascii="Times New Roman" w:eastAsia="ＭＳ Ｐゴシック" w:hAnsi="Times New Roman"/>
                <w:b w:val="0"/>
                <w:bCs w:val="0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F98D9" w14:textId="77777777" w:rsidR="00F33617" w:rsidRPr="00FE2039" w:rsidRDefault="00F33617" w:rsidP="00F33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b w:val="0"/>
                <w:bCs w:val="0"/>
              </w:rPr>
            </w:pPr>
            <w:r w:rsidRPr="00FE2039">
              <w:rPr>
                <w:rFonts w:ascii="Times New Roman" w:eastAsia="ＭＳ Ｐゴシック" w:hAnsi="Times New Roman"/>
                <w:b w:val="0"/>
                <w:bCs w:val="0"/>
              </w:rPr>
              <w:t>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F7946C" w14:textId="77777777" w:rsidR="00F33617" w:rsidRPr="00FE2039" w:rsidRDefault="00F33617" w:rsidP="00F336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b w:val="0"/>
                <w:bCs w:val="0"/>
              </w:rPr>
            </w:pPr>
            <w:r w:rsidRPr="00FE2039">
              <w:rPr>
                <w:rFonts w:ascii="Times New Roman" w:eastAsia="ＭＳ Ｐゴシック" w:hAnsi="Times New Roman"/>
                <w:b w:val="0"/>
                <w:bCs w:val="0"/>
              </w:rPr>
              <w:t>Cumulative %</w:t>
            </w:r>
          </w:p>
        </w:tc>
      </w:tr>
      <w:tr w:rsidR="00F33617" w:rsidRPr="00FE2039" w14:paraId="2F59FA69" w14:textId="77777777" w:rsidTr="00F3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shd w:val="clear" w:color="auto" w:fill="auto"/>
          </w:tcPr>
          <w:p w14:paraId="328A6D34" w14:textId="77777777" w:rsidR="00F33617" w:rsidRPr="00FE2039" w:rsidRDefault="00F33617" w:rsidP="00F33617">
            <w:pPr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Died&lt;24 hours</w:t>
            </w:r>
          </w:p>
        </w:tc>
        <w:tc>
          <w:tcPr>
            <w:tcW w:w="1777" w:type="dxa"/>
            <w:shd w:val="clear" w:color="auto" w:fill="auto"/>
          </w:tcPr>
          <w:p w14:paraId="038C26E1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32BC480D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13</w:t>
            </w:r>
          </w:p>
        </w:tc>
        <w:tc>
          <w:tcPr>
            <w:tcW w:w="1716" w:type="dxa"/>
            <w:shd w:val="clear" w:color="auto" w:fill="auto"/>
          </w:tcPr>
          <w:p w14:paraId="7C24EB0B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13</w:t>
            </w:r>
          </w:p>
        </w:tc>
      </w:tr>
      <w:tr w:rsidR="00F33617" w:rsidRPr="00FE2039" w14:paraId="18496E10" w14:textId="77777777" w:rsidTr="00F3361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</w:tcPr>
          <w:p w14:paraId="29E859E6" w14:textId="77777777" w:rsidR="00F33617" w:rsidRPr="00FE2039" w:rsidRDefault="00F33617" w:rsidP="00F33617">
            <w:pPr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Died 24-48 hours</w:t>
            </w:r>
          </w:p>
        </w:tc>
        <w:tc>
          <w:tcPr>
            <w:tcW w:w="1777" w:type="dxa"/>
          </w:tcPr>
          <w:p w14:paraId="51CD9888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8</w:t>
            </w:r>
          </w:p>
        </w:tc>
        <w:tc>
          <w:tcPr>
            <w:tcW w:w="1642" w:type="dxa"/>
          </w:tcPr>
          <w:p w14:paraId="57617A4A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15</w:t>
            </w:r>
          </w:p>
        </w:tc>
        <w:tc>
          <w:tcPr>
            <w:tcW w:w="1716" w:type="dxa"/>
          </w:tcPr>
          <w:p w14:paraId="519D3D67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28</w:t>
            </w:r>
          </w:p>
        </w:tc>
      </w:tr>
      <w:tr w:rsidR="00F33617" w:rsidRPr="00FE2039" w14:paraId="5DC09158" w14:textId="77777777" w:rsidTr="00F3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shd w:val="clear" w:color="auto" w:fill="auto"/>
          </w:tcPr>
          <w:p w14:paraId="541026E4" w14:textId="77777777" w:rsidR="00F33617" w:rsidRPr="00FE2039" w:rsidRDefault="00F33617" w:rsidP="00F33617">
            <w:pPr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 xml:space="preserve">Died 48 hours – 7 days </w:t>
            </w:r>
          </w:p>
        </w:tc>
        <w:tc>
          <w:tcPr>
            <w:tcW w:w="1777" w:type="dxa"/>
            <w:shd w:val="clear" w:color="auto" w:fill="auto"/>
          </w:tcPr>
          <w:p w14:paraId="0AB0D2D2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12</w:t>
            </w:r>
          </w:p>
        </w:tc>
        <w:tc>
          <w:tcPr>
            <w:tcW w:w="1642" w:type="dxa"/>
            <w:shd w:val="clear" w:color="auto" w:fill="auto"/>
          </w:tcPr>
          <w:p w14:paraId="3C947B89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22</w:t>
            </w:r>
          </w:p>
        </w:tc>
        <w:tc>
          <w:tcPr>
            <w:tcW w:w="1716" w:type="dxa"/>
            <w:shd w:val="clear" w:color="auto" w:fill="auto"/>
          </w:tcPr>
          <w:p w14:paraId="275407EB" w14:textId="77777777" w:rsidR="00F33617" w:rsidRPr="00FE2039" w:rsidRDefault="00F33617" w:rsidP="00F33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50</w:t>
            </w:r>
          </w:p>
        </w:tc>
      </w:tr>
      <w:tr w:rsidR="00F33617" w:rsidRPr="00FE2039" w14:paraId="7C2C558F" w14:textId="77777777" w:rsidTr="00F3361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</w:tcPr>
          <w:p w14:paraId="3F94C80B" w14:textId="4BDB531F" w:rsidR="00F33617" w:rsidRPr="00FE2039" w:rsidRDefault="00F33617" w:rsidP="00F33617">
            <w:pPr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Died 7 days&lt;</w:t>
            </w:r>
          </w:p>
        </w:tc>
        <w:tc>
          <w:tcPr>
            <w:tcW w:w="1777" w:type="dxa"/>
          </w:tcPr>
          <w:p w14:paraId="49CB1720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27</w:t>
            </w:r>
          </w:p>
        </w:tc>
        <w:tc>
          <w:tcPr>
            <w:tcW w:w="1642" w:type="dxa"/>
          </w:tcPr>
          <w:p w14:paraId="0F430B42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50</w:t>
            </w:r>
          </w:p>
        </w:tc>
        <w:tc>
          <w:tcPr>
            <w:tcW w:w="1716" w:type="dxa"/>
          </w:tcPr>
          <w:p w14:paraId="1A139448" w14:textId="77777777" w:rsidR="00F33617" w:rsidRPr="00FE2039" w:rsidRDefault="00F33617" w:rsidP="00F33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</w:rPr>
            </w:pPr>
            <w:r w:rsidRPr="00FE2039">
              <w:rPr>
                <w:rFonts w:ascii="Times New Roman" w:eastAsia="ＭＳ Ｐゴシック" w:hAnsi="Times New Roman"/>
              </w:rPr>
              <w:t>100</w:t>
            </w:r>
          </w:p>
        </w:tc>
      </w:tr>
    </w:tbl>
    <w:p w14:paraId="4AE451AD" w14:textId="77777777" w:rsidR="00EC05E8" w:rsidRPr="00FE2039" w:rsidRDefault="00EC05E8" w:rsidP="00EC05E8">
      <w:pPr>
        <w:spacing w:before="240"/>
        <w:rPr>
          <w:lang w:eastAsia="ja-JP"/>
        </w:rPr>
      </w:pPr>
      <w:r w:rsidRPr="00FE2039">
        <w:rPr>
          <w:lang w:eastAsia="ja-JP"/>
        </w:rPr>
        <w:t>JTDB: Japan Trauma Data Bank, CT: computed tomography, REBOA; Resuscitative Endovascular Balloon Occlusion of the Aorta, LOS: length of stay.</w:t>
      </w:r>
    </w:p>
    <w:p w14:paraId="4C94E877" w14:textId="77777777" w:rsidR="0099381A" w:rsidRPr="00FE2039" w:rsidRDefault="0099381A" w:rsidP="00571265">
      <w:pPr>
        <w:spacing w:line="480" w:lineRule="auto"/>
        <w:outlineLvl w:val="0"/>
        <w:rPr>
          <w:rFonts w:eastAsia="ＭＳ 明朝"/>
          <w:lang w:eastAsia="ja-JP"/>
        </w:rPr>
      </w:pPr>
    </w:p>
    <w:p w14:paraId="07A7084F" w14:textId="77777777" w:rsidR="0099381A" w:rsidRPr="00FE2039" w:rsidRDefault="0099381A" w:rsidP="00571265">
      <w:pPr>
        <w:spacing w:line="480" w:lineRule="auto"/>
        <w:outlineLvl w:val="0"/>
        <w:rPr>
          <w:rFonts w:eastAsia="ＭＳ 明朝"/>
          <w:lang w:eastAsia="ja-JP"/>
        </w:rPr>
      </w:pPr>
    </w:p>
    <w:p w14:paraId="2DF66178" w14:textId="77777777" w:rsidR="00751577" w:rsidRPr="00FE2039" w:rsidRDefault="00751577" w:rsidP="00571265">
      <w:pPr>
        <w:spacing w:line="480" w:lineRule="auto"/>
        <w:outlineLvl w:val="0"/>
        <w:rPr>
          <w:rFonts w:eastAsia="ＭＳ 明朝"/>
          <w:lang w:eastAsia="ja-JP"/>
        </w:rPr>
      </w:pPr>
    </w:p>
    <w:p w14:paraId="6005F6DC" w14:textId="77777777" w:rsidR="00751577" w:rsidRPr="00FE2039" w:rsidRDefault="00751577" w:rsidP="00571265">
      <w:pPr>
        <w:spacing w:line="480" w:lineRule="auto"/>
        <w:outlineLvl w:val="0"/>
        <w:rPr>
          <w:rFonts w:eastAsia="ＭＳ 明朝"/>
          <w:lang w:eastAsia="ja-JP"/>
        </w:rPr>
      </w:pPr>
    </w:p>
    <w:sectPr w:rsidR="00751577" w:rsidRPr="00FE2039" w:rsidSect="000068AC">
      <w:pgSz w:w="12240" w:h="15840" w:code="1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A548CB"/>
    <w:multiLevelType w:val="multilevel"/>
    <w:tmpl w:val="C16CC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8056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104A8C"/>
    <w:rsid w:val="001912BE"/>
    <w:rsid w:val="003540E8"/>
    <w:rsid w:val="003737CD"/>
    <w:rsid w:val="003E14B7"/>
    <w:rsid w:val="004364A0"/>
    <w:rsid w:val="00436D18"/>
    <w:rsid w:val="0047376F"/>
    <w:rsid w:val="00520FD2"/>
    <w:rsid w:val="00571265"/>
    <w:rsid w:val="00701836"/>
    <w:rsid w:val="00751577"/>
    <w:rsid w:val="007670CB"/>
    <w:rsid w:val="008C210F"/>
    <w:rsid w:val="008E48A6"/>
    <w:rsid w:val="0099381A"/>
    <w:rsid w:val="009F7978"/>
    <w:rsid w:val="00A77B3E"/>
    <w:rsid w:val="00AE25FB"/>
    <w:rsid w:val="00B46628"/>
    <w:rsid w:val="00C01A7D"/>
    <w:rsid w:val="00C57981"/>
    <w:rsid w:val="00CA2A55"/>
    <w:rsid w:val="00CA3A65"/>
    <w:rsid w:val="00CE79A4"/>
    <w:rsid w:val="00D07B19"/>
    <w:rsid w:val="00D96391"/>
    <w:rsid w:val="00EC05E8"/>
    <w:rsid w:val="00F33617"/>
    <w:rsid w:val="00FE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CDE6C87"/>
  <w15:docId w15:val="{FA26E00A-86A0-CB47-B555-9A2516D8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7376F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1836"/>
    <w:rPr>
      <w:rFonts w:asciiTheme="minorHAnsi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Grid Table 2 Accent 1"/>
    <w:basedOn w:val="a1"/>
    <w:uiPriority w:val="47"/>
    <w:rsid w:val="00B82836"/>
    <w:rPr>
      <w:rFonts w:ascii="Calibri" w:eastAsia="ＭＳ 明朝" w:hAnsi="Calibri"/>
      <w:sz w:val="22"/>
      <w:szCs w:val="22"/>
      <w:lang w:eastAsia="ja-JP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1">
    <w:name w:val="p1"/>
    <w:basedOn w:val="a"/>
    <w:rsid w:val="008C21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4">
    <w:name w:val="Revision"/>
    <w:hidden/>
    <w:uiPriority w:val="99"/>
    <w:semiHidden/>
    <w:rsid w:val="0047376F"/>
    <w:rPr>
      <w:sz w:val="24"/>
      <w:szCs w:val="24"/>
    </w:rPr>
  </w:style>
  <w:style w:type="table" w:customStyle="1" w:styleId="2-11">
    <w:name w:val="グリッド (表) 2 - アクセント 11"/>
    <w:basedOn w:val="a1"/>
    <w:uiPriority w:val="47"/>
    <w:rsid w:val="0047376F"/>
    <w:rPr>
      <w:rFonts w:ascii="Calibri" w:eastAsia="ＭＳ 明朝" w:hAnsi="Calibri"/>
      <w:sz w:val="22"/>
      <w:szCs w:val="22"/>
      <w:lang w:eastAsia="ja-JP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884</Words>
  <Characters>5043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okei matsumoto</cp:lastModifiedBy>
  <cp:revision>5</cp:revision>
  <dcterms:created xsi:type="dcterms:W3CDTF">2025-09-10T02:22:00Z</dcterms:created>
  <dcterms:modified xsi:type="dcterms:W3CDTF">2025-10-02T09:26:00Z</dcterms:modified>
</cp:coreProperties>
</file>